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BFB52D" w14:textId="77777777" w:rsidR="000B4CB1" w:rsidRPr="00DD79FB" w:rsidRDefault="000B4CB1" w:rsidP="00671637">
      <w:pPr>
        <w:rPr>
          <w:lang w:val="en-US"/>
        </w:rPr>
      </w:pPr>
    </w:p>
    <w:p w14:paraId="0E88D0C7" w14:textId="266C23BD" w:rsidR="00DA56D0" w:rsidRPr="00DD79FB" w:rsidRDefault="00B229E7" w:rsidP="00DA56D0">
      <w:pPr>
        <w:rPr>
          <w:rFonts w:ascii="Arial" w:hAnsi="Arial" w:cs="Arial"/>
          <w:sz w:val="18"/>
          <w:lang w:val="en-US"/>
        </w:rPr>
      </w:pPr>
      <w:r w:rsidRPr="00DD79FB">
        <w:rPr>
          <w:rFonts w:ascii="Arial" w:hAnsi="Arial" w:cs="Arial"/>
          <w:b/>
          <w:sz w:val="20"/>
          <w:lang w:val="en-GB"/>
        </w:rPr>
        <w:t>S</w:t>
      </w:r>
      <w:r w:rsidR="00DA56D0" w:rsidRPr="00DD79FB">
        <w:rPr>
          <w:rFonts w:ascii="Arial" w:hAnsi="Arial" w:cs="Arial"/>
          <w:b/>
          <w:sz w:val="20"/>
          <w:lang w:val="en-GB"/>
        </w:rPr>
        <w:t>2</w:t>
      </w:r>
      <w:r w:rsidR="007A7B0A" w:rsidRPr="00DD79FB">
        <w:rPr>
          <w:rFonts w:ascii="Arial" w:hAnsi="Arial" w:cs="Arial"/>
          <w:b/>
          <w:sz w:val="20"/>
          <w:lang w:val="en-GB"/>
        </w:rPr>
        <w:t xml:space="preserve"> Table</w:t>
      </w:r>
      <w:r w:rsidR="00DA56D0" w:rsidRPr="00DD79FB">
        <w:rPr>
          <w:rFonts w:ascii="Arial" w:hAnsi="Arial" w:cs="Arial"/>
          <w:b/>
          <w:sz w:val="20"/>
          <w:lang w:val="en-GB"/>
        </w:rPr>
        <w:t xml:space="preserve">: Chlorhexidine and </w:t>
      </w:r>
      <w:proofErr w:type="spellStart"/>
      <w:r w:rsidR="00DA56D0" w:rsidRPr="00DD79FB">
        <w:rPr>
          <w:rFonts w:ascii="Arial" w:hAnsi="Arial" w:cs="Arial"/>
          <w:b/>
          <w:sz w:val="20"/>
          <w:lang w:val="en-GB"/>
        </w:rPr>
        <w:t>octenidine</w:t>
      </w:r>
      <w:proofErr w:type="spellEnd"/>
      <w:r w:rsidR="00DA56D0" w:rsidRPr="00DD79FB">
        <w:rPr>
          <w:rFonts w:ascii="Arial" w:hAnsi="Arial" w:cs="Arial"/>
          <w:b/>
          <w:sz w:val="20"/>
          <w:lang w:val="en-GB"/>
        </w:rPr>
        <w:t xml:space="preserve"> minimal inhi</w:t>
      </w:r>
      <w:r w:rsidR="00943233" w:rsidRPr="00DD79FB">
        <w:rPr>
          <w:rFonts w:ascii="Arial" w:hAnsi="Arial" w:cs="Arial"/>
          <w:b/>
          <w:sz w:val="20"/>
          <w:lang w:val="en-GB"/>
        </w:rPr>
        <w:t>bitory concentrations (MIC) of bacterial</w:t>
      </w:r>
      <w:r w:rsidR="00DA56D0" w:rsidRPr="00DD79FB">
        <w:rPr>
          <w:rFonts w:ascii="Arial" w:hAnsi="Arial" w:cs="Arial"/>
          <w:b/>
          <w:sz w:val="20"/>
          <w:lang w:val="en-GB"/>
        </w:rPr>
        <w:t xml:space="preserve"> isolates</w:t>
      </w:r>
      <w:r w:rsidR="00DA56D0" w:rsidRPr="00DD79FB">
        <w:rPr>
          <w:rFonts w:ascii="Arial" w:hAnsi="Arial" w:cs="Arial"/>
          <w:sz w:val="20"/>
          <w:lang w:val="en-GB"/>
        </w:rPr>
        <w:t xml:space="preserve"> </w:t>
      </w:r>
      <w:r w:rsidR="00943233" w:rsidRPr="00DD79FB">
        <w:rPr>
          <w:rFonts w:ascii="Arial" w:hAnsi="Arial" w:cs="Arial"/>
          <w:b/>
          <w:sz w:val="20"/>
          <w:lang w:val="en-GB"/>
        </w:rPr>
        <w:t xml:space="preserve">from clinical samples </w:t>
      </w:r>
      <w:r w:rsidR="00DA56D0" w:rsidRPr="00DD79FB">
        <w:rPr>
          <w:rFonts w:ascii="Arial" w:hAnsi="Arial" w:cs="Arial"/>
          <w:b/>
          <w:sz w:val="20"/>
          <w:lang w:val="en-GB"/>
        </w:rPr>
        <w:t xml:space="preserve">in percentage of </w:t>
      </w:r>
      <w:r w:rsidR="00074227" w:rsidRPr="00DD79FB">
        <w:rPr>
          <w:rFonts w:ascii="Arial" w:hAnsi="Arial" w:cs="Arial"/>
          <w:b/>
          <w:sz w:val="20"/>
          <w:lang w:val="en-GB"/>
        </w:rPr>
        <w:t xml:space="preserve">extraction </w:t>
      </w:r>
      <w:r w:rsidR="00DA56D0" w:rsidRPr="00DD79FB">
        <w:rPr>
          <w:rFonts w:ascii="Arial" w:hAnsi="Arial" w:cs="Arial"/>
          <w:b/>
          <w:sz w:val="20"/>
          <w:lang w:val="en-GB"/>
        </w:rPr>
        <w:t>solution.</w:t>
      </w:r>
      <w:r w:rsidR="00DA56D0" w:rsidRPr="00DD79FB">
        <w:rPr>
          <w:rFonts w:ascii="Arial" w:hAnsi="Arial" w:cs="Arial"/>
          <w:sz w:val="20"/>
          <w:lang w:val="en-GB"/>
        </w:rPr>
        <w:t xml:space="preserve"> Median MIC (MIC</w:t>
      </w:r>
      <w:r w:rsidR="00DA56D0" w:rsidRPr="00DD79FB">
        <w:rPr>
          <w:rFonts w:ascii="Arial" w:hAnsi="Arial" w:cs="Arial"/>
          <w:sz w:val="20"/>
          <w:vertAlign w:val="subscript"/>
          <w:lang w:val="en-GB"/>
        </w:rPr>
        <w:t>50</w:t>
      </w:r>
      <w:r w:rsidR="00DA56D0" w:rsidRPr="00DD79FB">
        <w:rPr>
          <w:rFonts w:ascii="Arial" w:hAnsi="Arial" w:cs="Arial"/>
          <w:sz w:val="20"/>
          <w:lang w:val="en-GB"/>
        </w:rPr>
        <w:t>) with inter quartile ranges (IQR) and MIC</w:t>
      </w:r>
      <w:r w:rsidR="00DA56D0" w:rsidRPr="00DD79FB">
        <w:rPr>
          <w:rFonts w:ascii="Arial" w:hAnsi="Arial" w:cs="Arial"/>
          <w:sz w:val="20"/>
          <w:vertAlign w:val="subscript"/>
          <w:lang w:val="en-GB"/>
        </w:rPr>
        <w:t>90</w:t>
      </w:r>
      <w:r w:rsidR="00DA56D0" w:rsidRPr="00DD79FB">
        <w:rPr>
          <w:rFonts w:ascii="Arial" w:hAnsi="Arial" w:cs="Arial"/>
          <w:sz w:val="20"/>
          <w:lang w:val="en-GB"/>
        </w:rPr>
        <w:t xml:space="preserve"> are given in in [%] of stock solution and are reported for </w:t>
      </w:r>
      <w:r w:rsidR="00DA56D0" w:rsidRPr="00DD79FB">
        <w:rPr>
          <w:rFonts w:ascii="Arial" w:hAnsi="Arial" w:cs="Arial"/>
          <w:i/>
          <w:sz w:val="20"/>
          <w:lang w:val="en-GB"/>
        </w:rPr>
        <w:t>Staphylococcus aureus</w:t>
      </w:r>
      <w:r w:rsidR="00DA56D0" w:rsidRPr="00DD79FB">
        <w:rPr>
          <w:rFonts w:ascii="Arial" w:hAnsi="Arial" w:cs="Arial"/>
          <w:sz w:val="20"/>
          <w:lang w:val="en-GB"/>
        </w:rPr>
        <w:t>, coagulase-negative staphylococci</w:t>
      </w:r>
      <w:r w:rsidR="00DA56D0" w:rsidRPr="00DD79FB">
        <w:rPr>
          <w:rFonts w:ascii="Arial" w:hAnsi="Arial" w:cs="Arial"/>
          <w:i/>
          <w:sz w:val="20"/>
          <w:lang w:val="en-GB"/>
        </w:rPr>
        <w:t>, Escherichia coli</w:t>
      </w:r>
      <w:r w:rsidR="00DA56D0" w:rsidRPr="00DD79FB">
        <w:rPr>
          <w:rFonts w:ascii="Arial" w:hAnsi="Arial" w:cs="Arial"/>
          <w:sz w:val="20"/>
          <w:lang w:val="en-GB"/>
        </w:rPr>
        <w:t xml:space="preserve">, </w:t>
      </w:r>
      <w:proofErr w:type="spellStart"/>
      <w:r w:rsidR="00DA56D0" w:rsidRPr="00DD79FB">
        <w:rPr>
          <w:rFonts w:ascii="Arial" w:hAnsi="Arial" w:cs="Arial"/>
          <w:i/>
          <w:sz w:val="20"/>
          <w:lang w:val="en-GB"/>
        </w:rPr>
        <w:t>Klebsiella</w:t>
      </w:r>
      <w:proofErr w:type="spellEnd"/>
      <w:r w:rsidR="00DA56D0" w:rsidRPr="00DD79FB">
        <w:rPr>
          <w:rFonts w:ascii="Arial" w:hAnsi="Arial" w:cs="Arial"/>
          <w:sz w:val="20"/>
          <w:lang w:val="en-GB"/>
        </w:rPr>
        <w:t xml:space="preserve"> spp. and </w:t>
      </w:r>
      <w:r w:rsidR="00DA56D0" w:rsidRPr="00DD79FB">
        <w:rPr>
          <w:rFonts w:ascii="Arial" w:hAnsi="Arial" w:cs="Arial"/>
          <w:i/>
          <w:sz w:val="20"/>
          <w:lang w:val="en-GB"/>
        </w:rPr>
        <w:t>Pseudomonas aeruginosa</w:t>
      </w:r>
      <w:r w:rsidR="00DA56D0" w:rsidRPr="00DD79FB">
        <w:rPr>
          <w:rFonts w:ascii="Arial" w:hAnsi="Arial" w:cs="Arial"/>
          <w:sz w:val="20"/>
          <w:lang w:val="en-GB"/>
        </w:rPr>
        <w:t xml:space="preserve"> stratified by study group (chlorhexidine, </w:t>
      </w:r>
      <w:proofErr w:type="spellStart"/>
      <w:r w:rsidR="00DA56D0" w:rsidRPr="00DD79FB">
        <w:rPr>
          <w:rFonts w:ascii="Arial" w:hAnsi="Arial" w:cs="Arial"/>
          <w:sz w:val="20"/>
          <w:lang w:val="en-GB"/>
        </w:rPr>
        <w:t>octenidine</w:t>
      </w:r>
      <w:proofErr w:type="spellEnd"/>
      <w:r w:rsidR="00DA56D0" w:rsidRPr="00DD79FB">
        <w:rPr>
          <w:rFonts w:ascii="Arial" w:hAnsi="Arial" w:cs="Arial"/>
          <w:sz w:val="20"/>
          <w:lang w:val="en-GB"/>
        </w:rPr>
        <w:t xml:space="preserve">, routine care) and period (baseline = prior to the intervention period, intervention = at the end of the intervention period). 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495"/>
        <w:gridCol w:w="1306"/>
        <w:gridCol w:w="1417"/>
        <w:gridCol w:w="1473"/>
        <w:gridCol w:w="1417"/>
        <w:gridCol w:w="1473"/>
        <w:gridCol w:w="1417"/>
        <w:gridCol w:w="1584"/>
      </w:tblGrid>
      <w:tr w:rsidR="00DD79FB" w:rsidRPr="00DD79FB" w14:paraId="498C53A9" w14:textId="77777777" w:rsidTr="00DA60E1">
        <w:tc>
          <w:tcPr>
            <w:tcW w:w="0" w:type="auto"/>
            <w:shd w:val="clear" w:color="auto" w:fill="BFBFBF" w:themeFill="background1" w:themeFillShade="BF"/>
          </w:tcPr>
          <w:p w14:paraId="31BE1FF6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65DCE6A6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Total</w:t>
            </w:r>
          </w:p>
        </w:tc>
        <w:tc>
          <w:tcPr>
            <w:tcW w:w="0" w:type="auto"/>
            <w:gridSpan w:val="2"/>
            <w:shd w:val="clear" w:color="auto" w:fill="BFBFBF" w:themeFill="background1" w:themeFillShade="BF"/>
          </w:tcPr>
          <w:p w14:paraId="668956AE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Chlorhexidine group</w:t>
            </w:r>
          </w:p>
        </w:tc>
        <w:tc>
          <w:tcPr>
            <w:tcW w:w="0" w:type="auto"/>
            <w:gridSpan w:val="2"/>
            <w:shd w:val="clear" w:color="auto" w:fill="BFBFBF" w:themeFill="background1" w:themeFillShade="BF"/>
          </w:tcPr>
          <w:p w14:paraId="3DCF2C06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proofErr w:type="spellStart"/>
            <w:r w:rsidRPr="00DD79FB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Octenidine</w:t>
            </w:r>
            <w:proofErr w:type="spellEnd"/>
            <w:r w:rsidRPr="00DD79FB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 xml:space="preserve"> group</w:t>
            </w:r>
          </w:p>
        </w:tc>
        <w:tc>
          <w:tcPr>
            <w:tcW w:w="0" w:type="auto"/>
            <w:gridSpan w:val="2"/>
            <w:shd w:val="clear" w:color="auto" w:fill="BFBFBF" w:themeFill="background1" w:themeFillShade="BF"/>
          </w:tcPr>
          <w:p w14:paraId="4FD8C1B6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Routine care group = control</w:t>
            </w:r>
          </w:p>
        </w:tc>
      </w:tr>
      <w:tr w:rsidR="00DD79FB" w:rsidRPr="00DD79FB" w14:paraId="7BEA3F86" w14:textId="77777777" w:rsidTr="00DA60E1">
        <w:tc>
          <w:tcPr>
            <w:tcW w:w="0" w:type="auto"/>
            <w:shd w:val="clear" w:color="auto" w:fill="BFBFBF" w:themeFill="background1" w:themeFillShade="BF"/>
          </w:tcPr>
          <w:p w14:paraId="27724D7E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67139F1B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76CBC1D2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Baselin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1D78E87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Intervention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583809F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Baselin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0EA3AB7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Intervention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4DB5EFE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Baselin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ED7E7F4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Intervention</w:t>
            </w:r>
          </w:p>
        </w:tc>
      </w:tr>
      <w:tr w:rsidR="00DD79FB" w:rsidRPr="00DD79FB" w14:paraId="3E52BF5D" w14:textId="77777777" w:rsidTr="00DA60E1">
        <w:tc>
          <w:tcPr>
            <w:tcW w:w="0" w:type="auto"/>
            <w:shd w:val="clear" w:color="auto" w:fill="595959" w:themeFill="text1" w:themeFillTint="A6"/>
          </w:tcPr>
          <w:p w14:paraId="6493E73F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bookmarkStart w:id="0" w:name="_GoBack"/>
            <w:r w:rsidRPr="00DD79FB"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  <w:lang w:val="en-GB" w:eastAsia="de-DE"/>
              </w:rPr>
              <w:t>Staphylococcus aureus</w:t>
            </w:r>
            <w:bookmarkEnd w:id="0"/>
          </w:p>
        </w:tc>
        <w:tc>
          <w:tcPr>
            <w:tcW w:w="0" w:type="auto"/>
            <w:shd w:val="clear" w:color="auto" w:fill="595959" w:themeFill="text1" w:themeFillTint="A6"/>
          </w:tcPr>
          <w:p w14:paraId="191B4790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46951376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60187FE4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26EF287E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3FF13B5F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247F7DEF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4A0F0C2C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</w:p>
        </w:tc>
      </w:tr>
      <w:tr w:rsidR="00DD79FB" w:rsidRPr="00DD79FB" w14:paraId="37C437DB" w14:textId="77777777" w:rsidTr="00DA60E1">
        <w:tc>
          <w:tcPr>
            <w:tcW w:w="0" w:type="auto"/>
          </w:tcPr>
          <w:p w14:paraId="0784224A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proofErr w:type="gramStart"/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n</w:t>
            </w:r>
            <w:proofErr w:type="gramEnd"/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0" w:type="auto"/>
          </w:tcPr>
          <w:p w14:paraId="732419A4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55 (100%)</w:t>
            </w:r>
          </w:p>
        </w:tc>
        <w:tc>
          <w:tcPr>
            <w:tcW w:w="0" w:type="auto"/>
          </w:tcPr>
          <w:p w14:paraId="4AF8A196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38 (25.0%)</w:t>
            </w:r>
          </w:p>
        </w:tc>
        <w:tc>
          <w:tcPr>
            <w:tcW w:w="0" w:type="auto"/>
          </w:tcPr>
          <w:p w14:paraId="3F5BDED2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2 (14.1%)</w:t>
            </w:r>
          </w:p>
        </w:tc>
        <w:tc>
          <w:tcPr>
            <w:tcW w:w="0" w:type="auto"/>
          </w:tcPr>
          <w:p w14:paraId="427FE446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4 (15.4%)</w:t>
            </w:r>
          </w:p>
        </w:tc>
        <w:tc>
          <w:tcPr>
            <w:tcW w:w="0" w:type="auto"/>
          </w:tcPr>
          <w:p w14:paraId="3F651DEF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8 (11.5%)</w:t>
            </w:r>
          </w:p>
        </w:tc>
        <w:tc>
          <w:tcPr>
            <w:tcW w:w="0" w:type="auto"/>
          </w:tcPr>
          <w:p w14:paraId="253A1EC3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3 (14.7%)</w:t>
            </w:r>
          </w:p>
        </w:tc>
        <w:tc>
          <w:tcPr>
            <w:tcW w:w="0" w:type="auto"/>
          </w:tcPr>
          <w:p w14:paraId="41BAD683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30 (19.2%)</w:t>
            </w:r>
          </w:p>
        </w:tc>
      </w:tr>
      <w:tr w:rsidR="00DD79FB" w:rsidRPr="00DD79FB" w14:paraId="514103AE" w14:textId="77777777" w:rsidTr="00DA60E1">
        <w:tc>
          <w:tcPr>
            <w:tcW w:w="0" w:type="auto"/>
            <w:shd w:val="clear" w:color="auto" w:fill="D9D9D9" w:themeFill="background1" w:themeFillShade="D9"/>
          </w:tcPr>
          <w:p w14:paraId="7D9FA558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Chlorhexidin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0972A89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247B67D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430C8D4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E954AC1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0618A81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90B6024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474006B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</w:tr>
      <w:tr w:rsidR="00DD79FB" w:rsidRPr="00DD79FB" w14:paraId="7E0AAA6E" w14:textId="77777777" w:rsidTr="00DA60E1">
        <w:trPr>
          <w:trHeight w:val="599"/>
        </w:trPr>
        <w:tc>
          <w:tcPr>
            <w:tcW w:w="0" w:type="auto"/>
          </w:tcPr>
          <w:p w14:paraId="4636F8E3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MIC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vertAlign w:val="subscript"/>
                <w:lang w:val="en-GB" w:eastAsia="de-DE"/>
              </w:rPr>
              <w:t>5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(IQR) in [%] of stock solution</w:t>
            </w:r>
          </w:p>
        </w:tc>
        <w:tc>
          <w:tcPr>
            <w:tcW w:w="0" w:type="auto"/>
          </w:tcPr>
          <w:p w14:paraId="45F6EBAA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025</w:t>
            </w:r>
          </w:p>
          <w:p w14:paraId="2CBBB260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(0.01-0.025) </w:t>
            </w:r>
          </w:p>
        </w:tc>
        <w:tc>
          <w:tcPr>
            <w:tcW w:w="0" w:type="auto"/>
          </w:tcPr>
          <w:p w14:paraId="37B6C9A5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  <w:p w14:paraId="7A627E54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(0.025-0.025) </w:t>
            </w:r>
          </w:p>
        </w:tc>
        <w:tc>
          <w:tcPr>
            <w:tcW w:w="0" w:type="auto"/>
          </w:tcPr>
          <w:p w14:paraId="2F954FFB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10 </w:t>
            </w:r>
          </w:p>
          <w:p w14:paraId="0E2A2694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010- 0.022)</w:t>
            </w:r>
          </w:p>
        </w:tc>
        <w:tc>
          <w:tcPr>
            <w:tcW w:w="0" w:type="auto"/>
          </w:tcPr>
          <w:p w14:paraId="0216BFCE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  <w:p w14:paraId="3DC8F29D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(0.01-0.025) </w:t>
            </w:r>
          </w:p>
        </w:tc>
        <w:tc>
          <w:tcPr>
            <w:tcW w:w="0" w:type="auto"/>
          </w:tcPr>
          <w:p w14:paraId="61105464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10 </w:t>
            </w:r>
          </w:p>
          <w:p w14:paraId="4A826BA0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01- 0.025)</w:t>
            </w:r>
          </w:p>
        </w:tc>
        <w:tc>
          <w:tcPr>
            <w:tcW w:w="0" w:type="auto"/>
          </w:tcPr>
          <w:p w14:paraId="0867B72A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  <w:p w14:paraId="0DEA782A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(0.010-0.025) </w:t>
            </w:r>
          </w:p>
        </w:tc>
        <w:tc>
          <w:tcPr>
            <w:tcW w:w="0" w:type="auto"/>
          </w:tcPr>
          <w:p w14:paraId="771095AE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  <w:p w14:paraId="524B3DC7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014-0.050)</w:t>
            </w:r>
          </w:p>
          <w:p w14:paraId="2B8DE804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</w:tr>
      <w:tr w:rsidR="00DD79FB" w:rsidRPr="00DD79FB" w14:paraId="0B70298D" w14:textId="77777777" w:rsidTr="00DA60E1">
        <w:tc>
          <w:tcPr>
            <w:tcW w:w="0" w:type="auto"/>
          </w:tcPr>
          <w:p w14:paraId="7A393B03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MIC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vertAlign w:val="subscript"/>
                <w:lang w:val="en-GB" w:eastAsia="de-DE"/>
              </w:rPr>
              <w:t>9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in [%] of stock solution </w:t>
            </w:r>
          </w:p>
        </w:tc>
        <w:tc>
          <w:tcPr>
            <w:tcW w:w="0" w:type="auto"/>
          </w:tcPr>
          <w:p w14:paraId="0099E871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</w:tc>
        <w:tc>
          <w:tcPr>
            <w:tcW w:w="0" w:type="auto"/>
          </w:tcPr>
          <w:p w14:paraId="2B76DE64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</w:tc>
        <w:tc>
          <w:tcPr>
            <w:tcW w:w="0" w:type="auto"/>
          </w:tcPr>
          <w:p w14:paraId="0A3E63AC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022</w:t>
            </w:r>
          </w:p>
        </w:tc>
        <w:tc>
          <w:tcPr>
            <w:tcW w:w="0" w:type="auto"/>
          </w:tcPr>
          <w:p w14:paraId="16826516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</w:tc>
        <w:tc>
          <w:tcPr>
            <w:tcW w:w="0" w:type="auto"/>
          </w:tcPr>
          <w:p w14:paraId="236CC38A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 </w:t>
            </w:r>
          </w:p>
        </w:tc>
        <w:tc>
          <w:tcPr>
            <w:tcW w:w="0" w:type="auto"/>
          </w:tcPr>
          <w:p w14:paraId="1E964C5B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 </w:t>
            </w:r>
          </w:p>
        </w:tc>
        <w:tc>
          <w:tcPr>
            <w:tcW w:w="0" w:type="auto"/>
          </w:tcPr>
          <w:p w14:paraId="06FBF845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50 </w:t>
            </w:r>
          </w:p>
        </w:tc>
      </w:tr>
      <w:tr w:rsidR="00DD79FB" w:rsidRPr="00DD79FB" w14:paraId="45EC4913" w14:textId="77777777" w:rsidTr="00DA60E1">
        <w:tc>
          <w:tcPr>
            <w:tcW w:w="0" w:type="auto"/>
            <w:shd w:val="clear" w:color="auto" w:fill="D9D9D9" w:themeFill="background1" w:themeFillShade="D9"/>
          </w:tcPr>
          <w:p w14:paraId="68F6C413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proofErr w:type="spellStart"/>
            <w:r w:rsidRPr="00DD79FB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Octenidine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5DCCF7C9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B4ACB50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F66881E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B80A863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1C8AE5D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AD5FBCE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E29D565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</w:tr>
      <w:tr w:rsidR="00DD79FB" w:rsidRPr="00DD79FB" w14:paraId="73C70555" w14:textId="77777777" w:rsidTr="00DA60E1">
        <w:tc>
          <w:tcPr>
            <w:tcW w:w="0" w:type="auto"/>
          </w:tcPr>
          <w:p w14:paraId="14BC3F63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MIC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vertAlign w:val="subscript"/>
                <w:lang w:val="en-GB" w:eastAsia="de-DE"/>
              </w:rPr>
              <w:t>5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in [%] of stock solution (IQR)</w:t>
            </w:r>
          </w:p>
        </w:tc>
        <w:tc>
          <w:tcPr>
            <w:tcW w:w="0" w:type="auto"/>
          </w:tcPr>
          <w:p w14:paraId="14D87882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  <w:p w14:paraId="4F93C7E7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25-0.25)</w:t>
            </w:r>
          </w:p>
        </w:tc>
        <w:tc>
          <w:tcPr>
            <w:tcW w:w="0" w:type="auto"/>
          </w:tcPr>
          <w:p w14:paraId="7368B6FE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25</w:t>
            </w:r>
          </w:p>
          <w:p w14:paraId="13411275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0.25-0.50)</w:t>
            </w:r>
          </w:p>
        </w:tc>
        <w:tc>
          <w:tcPr>
            <w:tcW w:w="0" w:type="auto"/>
          </w:tcPr>
          <w:p w14:paraId="426DC06F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25</w:t>
            </w:r>
          </w:p>
          <w:p w14:paraId="077C496E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0.1-0.25)</w:t>
            </w:r>
          </w:p>
        </w:tc>
        <w:tc>
          <w:tcPr>
            <w:tcW w:w="0" w:type="auto"/>
          </w:tcPr>
          <w:p w14:paraId="4619B20A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25</w:t>
            </w:r>
          </w:p>
          <w:p w14:paraId="62D0027F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0.25-0.25)</w:t>
            </w:r>
          </w:p>
        </w:tc>
        <w:tc>
          <w:tcPr>
            <w:tcW w:w="0" w:type="auto"/>
          </w:tcPr>
          <w:p w14:paraId="60FCAC4F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25</w:t>
            </w:r>
          </w:p>
          <w:p w14:paraId="586B3B4C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0.25-0.25)</w:t>
            </w:r>
          </w:p>
        </w:tc>
        <w:tc>
          <w:tcPr>
            <w:tcW w:w="0" w:type="auto"/>
          </w:tcPr>
          <w:p w14:paraId="24CEC254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25</w:t>
            </w:r>
          </w:p>
          <w:p w14:paraId="2B01E3B0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0.25-0.50)</w:t>
            </w:r>
          </w:p>
        </w:tc>
        <w:tc>
          <w:tcPr>
            <w:tcW w:w="0" w:type="auto"/>
          </w:tcPr>
          <w:p w14:paraId="0288A23F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25</w:t>
            </w:r>
          </w:p>
          <w:p w14:paraId="4EC4ED0E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0.25-0.25)</w:t>
            </w:r>
          </w:p>
        </w:tc>
      </w:tr>
      <w:tr w:rsidR="00DD79FB" w:rsidRPr="00DD79FB" w14:paraId="0CACD2DB" w14:textId="77777777" w:rsidTr="00DA60E1">
        <w:tc>
          <w:tcPr>
            <w:tcW w:w="0" w:type="auto"/>
          </w:tcPr>
          <w:p w14:paraId="35247727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MIC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vertAlign w:val="subscript"/>
                <w:lang w:val="en-GB" w:eastAsia="de-DE"/>
              </w:rPr>
              <w:t>9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in [%] of stock solution </w:t>
            </w:r>
          </w:p>
        </w:tc>
        <w:tc>
          <w:tcPr>
            <w:tcW w:w="0" w:type="auto"/>
          </w:tcPr>
          <w:p w14:paraId="52FBF4F3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25</w:t>
            </w:r>
          </w:p>
        </w:tc>
        <w:tc>
          <w:tcPr>
            <w:tcW w:w="0" w:type="auto"/>
          </w:tcPr>
          <w:p w14:paraId="26F0E9B1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50</w:t>
            </w:r>
          </w:p>
        </w:tc>
        <w:tc>
          <w:tcPr>
            <w:tcW w:w="0" w:type="auto"/>
          </w:tcPr>
          <w:p w14:paraId="0341F5DC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25</w:t>
            </w:r>
          </w:p>
        </w:tc>
        <w:tc>
          <w:tcPr>
            <w:tcW w:w="0" w:type="auto"/>
          </w:tcPr>
          <w:p w14:paraId="1481A223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25</w:t>
            </w:r>
          </w:p>
        </w:tc>
        <w:tc>
          <w:tcPr>
            <w:tcW w:w="0" w:type="auto"/>
          </w:tcPr>
          <w:p w14:paraId="4C35C872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25</w:t>
            </w:r>
          </w:p>
        </w:tc>
        <w:tc>
          <w:tcPr>
            <w:tcW w:w="0" w:type="auto"/>
          </w:tcPr>
          <w:p w14:paraId="4657A2F1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50</w:t>
            </w:r>
          </w:p>
        </w:tc>
        <w:tc>
          <w:tcPr>
            <w:tcW w:w="0" w:type="auto"/>
          </w:tcPr>
          <w:p w14:paraId="2B12D61D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25</w:t>
            </w:r>
          </w:p>
        </w:tc>
      </w:tr>
      <w:tr w:rsidR="00DD79FB" w:rsidRPr="00DD79FB" w14:paraId="5832EFF1" w14:textId="77777777" w:rsidTr="00DA60E1">
        <w:tc>
          <w:tcPr>
            <w:tcW w:w="0" w:type="auto"/>
            <w:shd w:val="clear" w:color="auto" w:fill="595959" w:themeFill="text1" w:themeFillTint="A6"/>
          </w:tcPr>
          <w:p w14:paraId="5D21D780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GB" w:eastAsia="de-DE"/>
              </w:rPr>
              <w:t>Coagulase-negative staphylococci</w:t>
            </w:r>
          </w:p>
        </w:tc>
        <w:tc>
          <w:tcPr>
            <w:tcW w:w="0" w:type="auto"/>
            <w:shd w:val="clear" w:color="auto" w:fill="595959" w:themeFill="text1" w:themeFillTint="A6"/>
          </w:tcPr>
          <w:p w14:paraId="76552F53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3D057D96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16AFB5D7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6DDFC47B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3C81988C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52C6020F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1149D311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</w:tr>
      <w:tr w:rsidR="00DD79FB" w:rsidRPr="00DD79FB" w14:paraId="6BD0272B" w14:textId="77777777" w:rsidTr="00DA60E1">
        <w:tc>
          <w:tcPr>
            <w:tcW w:w="0" w:type="auto"/>
          </w:tcPr>
          <w:p w14:paraId="352BD64E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proofErr w:type="gramStart"/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n</w:t>
            </w:r>
            <w:proofErr w:type="gramEnd"/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0" w:type="auto"/>
          </w:tcPr>
          <w:p w14:paraId="6DC93B6F" w14:textId="0B672832" w:rsidR="00DA56D0" w:rsidRPr="00DD79FB" w:rsidRDefault="00DA56D0" w:rsidP="00D3520B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</w:t>
            </w:r>
            <w:r w:rsidR="00D3520B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2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(100%)</w:t>
            </w:r>
          </w:p>
        </w:tc>
        <w:tc>
          <w:tcPr>
            <w:tcW w:w="0" w:type="auto"/>
          </w:tcPr>
          <w:p w14:paraId="5BFA0E01" w14:textId="54CD1762" w:rsidR="00DA56D0" w:rsidRPr="00DD79FB" w:rsidRDefault="00DA56D0" w:rsidP="00D3520B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3</w:t>
            </w:r>
            <w:r w:rsidR="00D3520B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(</w:t>
            </w:r>
            <w:r w:rsidR="00D3520B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5.4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0" w:type="auto"/>
          </w:tcPr>
          <w:p w14:paraId="22F81FCC" w14:textId="0E1C0A60" w:rsidR="00DA56D0" w:rsidRPr="00DD79FB" w:rsidRDefault="00D3520B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31 (25.4%)</w:t>
            </w:r>
          </w:p>
        </w:tc>
        <w:tc>
          <w:tcPr>
            <w:tcW w:w="0" w:type="auto"/>
          </w:tcPr>
          <w:p w14:paraId="23E88A03" w14:textId="7C1D5E42" w:rsidR="00DA56D0" w:rsidRPr="00DD79FB" w:rsidRDefault="00DA56D0" w:rsidP="00D3520B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</w:t>
            </w:r>
            <w:r w:rsidR="00D3520B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7 (13.9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0" w:type="auto"/>
          </w:tcPr>
          <w:p w14:paraId="2B0351B5" w14:textId="60026068" w:rsidR="00DA56D0" w:rsidRPr="00DD79FB" w:rsidRDefault="00DA56D0" w:rsidP="00D3520B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</w:t>
            </w:r>
            <w:r w:rsidR="00D3520B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 (9.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0" w:type="auto"/>
          </w:tcPr>
          <w:p w14:paraId="39626492" w14:textId="4B53D987" w:rsidR="00DA56D0" w:rsidRPr="00DD79FB" w:rsidRDefault="00DA56D0" w:rsidP="00D3520B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</w:t>
            </w:r>
            <w:r w:rsidR="00D3520B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5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(1</w:t>
            </w:r>
            <w:r w:rsidR="00D3520B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</w:t>
            </w:r>
            <w:r w:rsidR="00D3520B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3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0" w:type="auto"/>
          </w:tcPr>
          <w:p w14:paraId="0EB90A63" w14:textId="16CC70AF" w:rsidR="00DA56D0" w:rsidRPr="00DD79FB" w:rsidRDefault="00D3520B" w:rsidP="00D3520B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7</w:t>
            </w:r>
            <w:r w:rsidR="00DA56D0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(1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3</w:t>
            </w:r>
            <w:r w:rsidR="00DA56D0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9</w:t>
            </w:r>
            <w:r w:rsidR="00DA56D0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%)</w:t>
            </w:r>
          </w:p>
        </w:tc>
      </w:tr>
      <w:tr w:rsidR="00DD79FB" w:rsidRPr="00DD79FB" w14:paraId="5DE9A00B" w14:textId="77777777" w:rsidTr="00DA60E1">
        <w:tc>
          <w:tcPr>
            <w:tcW w:w="0" w:type="auto"/>
            <w:shd w:val="clear" w:color="auto" w:fill="D9D9D9" w:themeFill="background1" w:themeFillShade="D9"/>
          </w:tcPr>
          <w:p w14:paraId="2B7B8719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Chlorhexidin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FA81E7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156611E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9D8B2D0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950933B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32D04B8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11AC8DB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B98545F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</w:tr>
      <w:tr w:rsidR="00DD79FB" w:rsidRPr="00DD79FB" w14:paraId="32F18AA4" w14:textId="77777777" w:rsidTr="00DA60E1">
        <w:tc>
          <w:tcPr>
            <w:tcW w:w="0" w:type="auto"/>
          </w:tcPr>
          <w:p w14:paraId="66ADB689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MIC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vertAlign w:val="subscript"/>
                <w:lang w:val="en-GB" w:eastAsia="de-DE"/>
              </w:rPr>
              <w:t>5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in [%] of stock solution (IQR)</w:t>
            </w:r>
          </w:p>
        </w:tc>
        <w:tc>
          <w:tcPr>
            <w:tcW w:w="0" w:type="auto"/>
          </w:tcPr>
          <w:p w14:paraId="31409F3B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  <w:p w14:paraId="17295EC5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01-0.025)</w:t>
            </w:r>
          </w:p>
        </w:tc>
        <w:tc>
          <w:tcPr>
            <w:tcW w:w="0" w:type="auto"/>
          </w:tcPr>
          <w:p w14:paraId="29257838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  <w:p w14:paraId="1D81CF38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01-0.025)</w:t>
            </w:r>
          </w:p>
        </w:tc>
        <w:tc>
          <w:tcPr>
            <w:tcW w:w="0" w:type="auto"/>
          </w:tcPr>
          <w:p w14:paraId="17F746C7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1 </w:t>
            </w:r>
          </w:p>
          <w:p w14:paraId="0462F2F3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005- 0.01)</w:t>
            </w:r>
          </w:p>
        </w:tc>
        <w:tc>
          <w:tcPr>
            <w:tcW w:w="0" w:type="auto"/>
          </w:tcPr>
          <w:p w14:paraId="630EFFA9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  <w:p w14:paraId="5172D6C0" w14:textId="064F1FDB" w:rsidR="00DA56D0" w:rsidRPr="00DD79FB" w:rsidRDefault="00975549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025</w:t>
            </w:r>
            <w:r w:rsidR="00DA56D0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-0.025)</w:t>
            </w:r>
          </w:p>
        </w:tc>
        <w:tc>
          <w:tcPr>
            <w:tcW w:w="0" w:type="auto"/>
          </w:tcPr>
          <w:p w14:paraId="3DA57438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1 </w:t>
            </w:r>
          </w:p>
          <w:p w14:paraId="0F685479" w14:textId="46191A2C" w:rsidR="00DA56D0" w:rsidRPr="00DD79FB" w:rsidRDefault="00975549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005- 0.018</w:t>
            </w:r>
            <w:r w:rsidR="00DA56D0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0" w:type="auto"/>
          </w:tcPr>
          <w:p w14:paraId="307D6E6A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  <w:p w14:paraId="5701A4C9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01- 0.025)</w:t>
            </w:r>
          </w:p>
        </w:tc>
        <w:tc>
          <w:tcPr>
            <w:tcW w:w="0" w:type="auto"/>
          </w:tcPr>
          <w:p w14:paraId="751B8969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  <w:p w14:paraId="3C736B8B" w14:textId="536DAC2F" w:rsidR="00DA56D0" w:rsidRPr="00DD79FB" w:rsidRDefault="00975549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0025</w:t>
            </w:r>
            <w:r w:rsidR="00DA56D0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- 0.025)</w:t>
            </w:r>
          </w:p>
        </w:tc>
      </w:tr>
      <w:tr w:rsidR="00DD79FB" w:rsidRPr="00DD79FB" w14:paraId="235966B6" w14:textId="77777777" w:rsidTr="00DA60E1">
        <w:tc>
          <w:tcPr>
            <w:tcW w:w="0" w:type="auto"/>
          </w:tcPr>
          <w:p w14:paraId="77607291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MIC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vertAlign w:val="subscript"/>
                <w:lang w:val="en-GB" w:eastAsia="de-DE"/>
              </w:rPr>
              <w:t>9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in [%] of stock solution </w:t>
            </w:r>
          </w:p>
        </w:tc>
        <w:tc>
          <w:tcPr>
            <w:tcW w:w="0" w:type="auto"/>
          </w:tcPr>
          <w:p w14:paraId="4A181F55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</w:tc>
        <w:tc>
          <w:tcPr>
            <w:tcW w:w="0" w:type="auto"/>
          </w:tcPr>
          <w:p w14:paraId="1A76E70F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</w:tc>
        <w:tc>
          <w:tcPr>
            <w:tcW w:w="0" w:type="auto"/>
          </w:tcPr>
          <w:p w14:paraId="5E8AE27E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1 </w:t>
            </w:r>
          </w:p>
        </w:tc>
        <w:tc>
          <w:tcPr>
            <w:tcW w:w="0" w:type="auto"/>
          </w:tcPr>
          <w:p w14:paraId="111FF6E2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</w:tc>
        <w:tc>
          <w:tcPr>
            <w:tcW w:w="0" w:type="auto"/>
          </w:tcPr>
          <w:p w14:paraId="124F004A" w14:textId="26EF77F8" w:rsidR="00DA56D0" w:rsidRPr="00DD79FB" w:rsidRDefault="00975549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018</w:t>
            </w:r>
            <w:r w:rsidR="00DA56D0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0" w:type="auto"/>
          </w:tcPr>
          <w:p w14:paraId="7BCAD598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</w:tc>
        <w:tc>
          <w:tcPr>
            <w:tcW w:w="0" w:type="auto"/>
          </w:tcPr>
          <w:p w14:paraId="2F7129B2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</w:tc>
      </w:tr>
      <w:tr w:rsidR="00DD79FB" w:rsidRPr="00DD79FB" w14:paraId="783AB620" w14:textId="77777777" w:rsidTr="00DA60E1">
        <w:tc>
          <w:tcPr>
            <w:tcW w:w="0" w:type="auto"/>
            <w:shd w:val="clear" w:color="auto" w:fill="D9D9D9" w:themeFill="background1" w:themeFillShade="D9"/>
          </w:tcPr>
          <w:p w14:paraId="37C60DD0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proofErr w:type="spellStart"/>
            <w:r w:rsidRPr="00DD79FB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Octenidine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440CB928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7281025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7002267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B347D6A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7BC4DF6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E0792FB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39EA55E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</w:tr>
      <w:tr w:rsidR="00DD79FB" w:rsidRPr="00DD79FB" w14:paraId="4FB1569B" w14:textId="77777777" w:rsidTr="00DA60E1">
        <w:tc>
          <w:tcPr>
            <w:tcW w:w="0" w:type="auto"/>
          </w:tcPr>
          <w:p w14:paraId="7F69E58E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MIC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vertAlign w:val="subscript"/>
                <w:lang w:val="en-GB" w:eastAsia="de-DE"/>
              </w:rPr>
              <w:t>5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in [%] of stock solution (IQR)</w:t>
            </w:r>
          </w:p>
        </w:tc>
        <w:tc>
          <w:tcPr>
            <w:tcW w:w="0" w:type="auto"/>
          </w:tcPr>
          <w:p w14:paraId="1C986336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  <w:p w14:paraId="1D22D461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25-0.50)</w:t>
            </w:r>
          </w:p>
        </w:tc>
        <w:tc>
          <w:tcPr>
            <w:tcW w:w="0" w:type="auto"/>
          </w:tcPr>
          <w:p w14:paraId="5C3A44D5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25</w:t>
            </w:r>
          </w:p>
          <w:p w14:paraId="426F970A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0.25-0.50)</w:t>
            </w:r>
          </w:p>
        </w:tc>
        <w:tc>
          <w:tcPr>
            <w:tcW w:w="0" w:type="auto"/>
          </w:tcPr>
          <w:p w14:paraId="4E02378B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25</w:t>
            </w:r>
          </w:p>
          <w:p w14:paraId="4619B254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0.10-0.25)</w:t>
            </w:r>
          </w:p>
        </w:tc>
        <w:tc>
          <w:tcPr>
            <w:tcW w:w="0" w:type="auto"/>
          </w:tcPr>
          <w:p w14:paraId="62DB0A65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25</w:t>
            </w:r>
          </w:p>
          <w:p w14:paraId="082AA248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0.25-0.50)</w:t>
            </w:r>
          </w:p>
        </w:tc>
        <w:tc>
          <w:tcPr>
            <w:tcW w:w="0" w:type="auto"/>
          </w:tcPr>
          <w:p w14:paraId="66A0529C" w14:textId="606068F7" w:rsidR="00DA56D0" w:rsidRPr="00DD79FB" w:rsidRDefault="00975549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10</w:t>
            </w:r>
          </w:p>
          <w:p w14:paraId="2F8E1C31" w14:textId="73BB4B96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0.1</w:t>
            </w:r>
            <w:r w:rsidR="00976C2F"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0</w:t>
            </w: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-0.25)</w:t>
            </w:r>
          </w:p>
        </w:tc>
        <w:tc>
          <w:tcPr>
            <w:tcW w:w="0" w:type="auto"/>
          </w:tcPr>
          <w:p w14:paraId="79DC3E64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50</w:t>
            </w:r>
          </w:p>
          <w:p w14:paraId="1152842F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0.25-0.50)</w:t>
            </w:r>
          </w:p>
        </w:tc>
        <w:tc>
          <w:tcPr>
            <w:tcW w:w="0" w:type="auto"/>
          </w:tcPr>
          <w:p w14:paraId="25A5AA4F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25</w:t>
            </w:r>
          </w:p>
          <w:p w14:paraId="5F836B1E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0.25-0.25)</w:t>
            </w:r>
          </w:p>
        </w:tc>
      </w:tr>
      <w:tr w:rsidR="00DD79FB" w:rsidRPr="00DD79FB" w14:paraId="54FBAF33" w14:textId="77777777" w:rsidTr="00DA60E1">
        <w:tc>
          <w:tcPr>
            <w:tcW w:w="0" w:type="auto"/>
          </w:tcPr>
          <w:p w14:paraId="61546A0C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MIC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vertAlign w:val="subscript"/>
                <w:lang w:val="en-GB" w:eastAsia="de-DE"/>
              </w:rPr>
              <w:t>0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in [%] of stock solution </w:t>
            </w:r>
          </w:p>
        </w:tc>
        <w:tc>
          <w:tcPr>
            <w:tcW w:w="0" w:type="auto"/>
          </w:tcPr>
          <w:p w14:paraId="7E754438" w14:textId="6EF87C26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5</w:t>
            </w:r>
            <w:r w:rsidR="00976C2F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0" w:type="auto"/>
          </w:tcPr>
          <w:p w14:paraId="73C70DD4" w14:textId="4DA54575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5</w:t>
            </w:r>
            <w:r w:rsidR="00976C2F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0" w:type="auto"/>
          </w:tcPr>
          <w:p w14:paraId="366A7707" w14:textId="73AB8813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25</w:t>
            </w:r>
            <w:r w:rsidR="00976C2F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0" w:type="auto"/>
          </w:tcPr>
          <w:p w14:paraId="2D650882" w14:textId="04FE2815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5</w:t>
            </w:r>
            <w:r w:rsidR="00976C2F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0" w:type="auto"/>
          </w:tcPr>
          <w:p w14:paraId="18042936" w14:textId="51C5B0A3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</w:tc>
        <w:tc>
          <w:tcPr>
            <w:tcW w:w="0" w:type="auto"/>
          </w:tcPr>
          <w:p w14:paraId="72ADC91E" w14:textId="0B079BBD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5</w:t>
            </w:r>
            <w:r w:rsidR="00976C2F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0" w:type="auto"/>
          </w:tcPr>
          <w:p w14:paraId="10096F33" w14:textId="6C7DFBAE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</w:tc>
      </w:tr>
      <w:tr w:rsidR="00DD79FB" w:rsidRPr="00DD79FB" w14:paraId="456926C9" w14:textId="77777777" w:rsidTr="00DA60E1">
        <w:tc>
          <w:tcPr>
            <w:tcW w:w="0" w:type="auto"/>
            <w:shd w:val="clear" w:color="auto" w:fill="595959" w:themeFill="text1" w:themeFillTint="A6"/>
          </w:tcPr>
          <w:p w14:paraId="567D0FCB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  <w:lang w:val="en-GB" w:eastAsia="de-DE"/>
              </w:rPr>
              <w:t>Escherichia coli</w:t>
            </w:r>
          </w:p>
        </w:tc>
        <w:tc>
          <w:tcPr>
            <w:tcW w:w="0" w:type="auto"/>
            <w:shd w:val="clear" w:color="auto" w:fill="595959" w:themeFill="text1" w:themeFillTint="A6"/>
          </w:tcPr>
          <w:p w14:paraId="16D3B78A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5334E5F9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2F676E2E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2DFAA3B1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036693FF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1148572F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1F456CBC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</w:tr>
      <w:tr w:rsidR="00DD79FB" w:rsidRPr="00DD79FB" w14:paraId="2E26DE3E" w14:textId="77777777" w:rsidTr="00DA60E1">
        <w:tc>
          <w:tcPr>
            <w:tcW w:w="0" w:type="auto"/>
          </w:tcPr>
          <w:p w14:paraId="6E01D997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proofErr w:type="gramStart"/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n</w:t>
            </w:r>
            <w:proofErr w:type="gramEnd"/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0" w:type="auto"/>
          </w:tcPr>
          <w:p w14:paraId="58055743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27 (100%)</w:t>
            </w:r>
          </w:p>
        </w:tc>
        <w:tc>
          <w:tcPr>
            <w:tcW w:w="0" w:type="auto"/>
          </w:tcPr>
          <w:p w14:paraId="5FF18446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64 (28.2%)</w:t>
            </w:r>
          </w:p>
        </w:tc>
        <w:tc>
          <w:tcPr>
            <w:tcW w:w="0" w:type="auto"/>
          </w:tcPr>
          <w:p w14:paraId="4F6C5097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37 (16.3%)</w:t>
            </w:r>
          </w:p>
        </w:tc>
        <w:tc>
          <w:tcPr>
            <w:tcW w:w="0" w:type="auto"/>
          </w:tcPr>
          <w:p w14:paraId="095C7E8F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41 (18.1%)</w:t>
            </w:r>
          </w:p>
        </w:tc>
        <w:tc>
          <w:tcPr>
            <w:tcW w:w="0" w:type="auto"/>
          </w:tcPr>
          <w:p w14:paraId="3C6FF54A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8 (7.9%)</w:t>
            </w:r>
          </w:p>
        </w:tc>
        <w:tc>
          <w:tcPr>
            <w:tcW w:w="0" w:type="auto"/>
          </w:tcPr>
          <w:p w14:paraId="2E21DA58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39 (17.2%)</w:t>
            </w:r>
          </w:p>
        </w:tc>
        <w:tc>
          <w:tcPr>
            <w:tcW w:w="0" w:type="auto"/>
          </w:tcPr>
          <w:p w14:paraId="63C2403A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8 (11.9%)</w:t>
            </w:r>
          </w:p>
        </w:tc>
      </w:tr>
      <w:tr w:rsidR="00DD79FB" w:rsidRPr="00DD79FB" w14:paraId="2AD0D31A" w14:textId="77777777" w:rsidTr="00DA60E1">
        <w:tc>
          <w:tcPr>
            <w:tcW w:w="0" w:type="auto"/>
            <w:shd w:val="clear" w:color="auto" w:fill="D9D9D9" w:themeFill="background1" w:themeFillShade="D9"/>
          </w:tcPr>
          <w:p w14:paraId="2428BCF4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Chlorhexidin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E59A9B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8690E78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15CC31F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EB65893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470D0D9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708FFAF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F4590CC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</w:tr>
      <w:tr w:rsidR="00DD79FB" w:rsidRPr="00DD79FB" w14:paraId="4837F8EE" w14:textId="77777777" w:rsidTr="00DA60E1">
        <w:tc>
          <w:tcPr>
            <w:tcW w:w="0" w:type="auto"/>
          </w:tcPr>
          <w:p w14:paraId="283F62FD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lastRenderedPageBreak/>
              <w:t>MIC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vertAlign w:val="subscript"/>
                <w:lang w:val="en-GB" w:eastAsia="de-DE"/>
              </w:rPr>
              <w:t>5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in [%] of stock solution (IQR)</w:t>
            </w:r>
          </w:p>
        </w:tc>
        <w:tc>
          <w:tcPr>
            <w:tcW w:w="0" w:type="auto"/>
          </w:tcPr>
          <w:p w14:paraId="22C555E2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  <w:p w14:paraId="077C8E01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01-0.025)</w:t>
            </w:r>
          </w:p>
        </w:tc>
        <w:tc>
          <w:tcPr>
            <w:tcW w:w="0" w:type="auto"/>
          </w:tcPr>
          <w:p w14:paraId="50607A1B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  <w:p w14:paraId="20392B10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01-0.025)</w:t>
            </w:r>
          </w:p>
        </w:tc>
        <w:tc>
          <w:tcPr>
            <w:tcW w:w="0" w:type="auto"/>
          </w:tcPr>
          <w:p w14:paraId="4C35C2B4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1 </w:t>
            </w:r>
          </w:p>
          <w:p w14:paraId="457B4E94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01- 0.025)</w:t>
            </w:r>
          </w:p>
        </w:tc>
        <w:tc>
          <w:tcPr>
            <w:tcW w:w="0" w:type="auto"/>
          </w:tcPr>
          <w:p w14:paraId="26825FC8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  <w:p w14:paraId="72A1313A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025-0.025)</w:t>
            </w:r>
          </w:p>
        </w:tc>
        <w:tc>
          <w:tcPr>
            <w:tcW w:w="0" w:type="auto"/>
          </w:tcPr>
          <w:p w14:paraId="2CEA7967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  <w:p w14:paraId="3A403DA9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01- 0.025)</w:t>
            </w:r>
          </w:p>
        </w:tc>
        <w:tc>
          <w:tcPr>
            <w:tcW w:w="0" w:type="auto"/>
          </w:tcPr>
          <w:p w14:paraId="4D8A3CAF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  <w:p w14:paraId="4B46D992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025-0.025)</w:t>
            </w:r>
          </w:p>
        </w:tc>
        <w:tc>
          <w:tcPr>
            <w:tcW w:w="0" w:type="auto"/>
          </w:tcPr>
          <w:p w14:paraId="78158144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  <w:p w14:paraId="6C0CF5A0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01-0.05)</w:t>
            </w:r>
          </w:p>
        </w:tc>
      </w:tr>
      <w:tr w:rsidR="00DD79FB" w:rsidRPr="00DD79FB" w14:paraId="27BA170F" w14:textId="77777777" w:rsidTr="00DA60E1">
        <w:tc>
          <w:tcPr>
            <w:tcW w:w="0" w:type="auto"/>
          </w:tcPr>
          <w:p w14:paraId="26559B67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MIC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vertAlign w:val="subscript"/>
                <w:lang w:val="en-GB" w:eastAsia="de-DE"/>
              </w:rPr>
              <w:t>9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in [%] of stock solution  </w:t>
            </w:r>
          </w:p>
        </w:tc>
        <w:tc>
          <w:tcPr>
            <w:tcW w:w="0" w:type="auto"/>
          </w:tcPr>
          <w:p w14:paraId="3D378932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</w:tc>
        <w:tc>
          <w:tcPr>
            <w:tcW w:w="0" w:type="auto"/>
          </w:tcPr>
          <w:p w14:paraId="169727A5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</w:tc>
        <w:tc>
          <w:tcPr>
            <w:tcW w:w="0" w:type="auto"/>
          </w:tcPr>
          <w:p w14:paraId="3FD8AEAC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0.025 </w:t>
            </w:r>
          </w:p>
        </w:tc>
        <w:tc>
          <w:tcPr>
            <w:tcW w:w="0" w:type="auto"/>
          </w:tcPr>
          <w:p w14:paraId="76B1CC21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</w:tc>
        <w:tc>
          <w:tcPr>
            <w:tcW w:w="0" w:type="auto"/>
          </w:tcPr>
          <w:p w14:paraId="1DF1116A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</w:tc>
        <w:tc>
          <w:tcPr>
            <w:tcW w:w="0" w:type="auto"/>
          </w:tcPr>
          <w:p w14:paraId="4435DA10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25 </w:t>
            </w:r>
          </w:p>
        </w:tc>
        <w:tc>
          <w:tcPr>
            <w:tcW w:w="0" w:type="auto"/>
          </w:tcPr>
          <w:p w14:paraId="60FB6762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05 </w:t>
            </w:r>
          </w:p>
        </w:tc>
      </w:tr>
      <w:tr w:rsidR="00DD79FB" w:rsidRPr="00DD79FB" w14:paraId="3253CB7E" w14:textId="77777777" w:rsidTr="00DA60E1">
        <w:tc>
          <w:tcPr>
            <w:tcW w:w="0" w:type="auto"/>
            <w:shd w:val="clear" w:color="auto" w:fill="D9D9D9" w:themeFill="background1" w:themeFillShade="D9"/>
          </w:tcPr>
          <w:p w14:paraId="291368FA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proofErr w:type="spellStart"/>
            <w:r w:rsidRPr="00DD79FB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Octenidine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68AF0015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CA3077D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563026E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260FC65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DBF7EA4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66A2C26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22C8E16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</w:tr>
      <w:tr w:rsidR="00DD79FB" w:rsidRPr="00DD79FB" w14:paraId="1FE7B9D7" w14:textId="77777777" w:rsidTr="00DA60E1">
        <w:tc>
          <w:tcPr>
            <w:tcW w:w="0" w:type="auto"/>
          </w:tcPr>
          <w:p w14:paraId="53B27105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MIC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vertAlign w:val="subscript"/>
                <w:lang w:val="en-GB" w:eastAsia="de-DE"/>
              </w:rPr>
              <w:t>5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in [%] of stock solution (IQR)</w:t>
            </w:r>
          </w:p>
        </w:tc>
        <w:tc>
          <w:tcPr>
            <w:tcW w:w="0" w:type="auto"/>
          </w:tcPr>
          <w:p w14:paraId="7FA6BB42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5 </w:t>
            </w:r>
          </w:p>
          <w:p w14:paraId="3A6AC924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25-0.5)</w:t>
            </w:r>
          </w:p>
        </w:tc>
        <w:tc>
          <w:tcPr>
            <w:tcW w:w="0" w:type="auto"/>
          </w:tcPr>
          <w:p w14:paraId="2DB32ECA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50</w:t>
            </w:r>
          </w:p>
          <w:p w14:paraId="4E16C483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0.5-0.5)</w:t>
            </w:r>
          </w:p>
        </w:tc>
        <w:tc>
          <w:tcPr>
            <w:tcW w:w="0" w:type="auto"/>
          </w:tcPr>
          <w:p w14:paraId="5A7DBA38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25</w:t>
            </w:r>
          </w:p>
          <w:p w14:paraId="245DCE03" w14:textId="4FC245FF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0.25-0.5</w:t>
            </w:r>
            <w:r w:rsidR="00976C2F"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0</w:t>
            </w: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0" w:type="auto"/>
          </w:tcPr>
          <w:p w14:paraId="3DB5107F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50</w:t>
            </w:r>
          </w:p>
          <w:p w14:paraId="6646B5F2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0.50-0.50)</w:t>
            </w:r>
          </w:p>
        </w:tc>
        <w:tc>
          <w:tcPr>
            <w:tcW w:w="0" w:type="auto"/>
          </w:tcPr>
          <w:p w14:paraId="41BEEEA3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25</w:t>
            </w:r>
          </w:p>
          <w:p w14:paraId="54D5C85E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0.25-0.50)</w:t>
            </w:r>
          </w:p>
        </w:tc>
        <w:tc>
          <w:tcPr>
            <w:tcW w:w="0" w:type="auto"/>
          </w:tcPr>
          <w:p w14:paraId="2874A03B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50</w:t>
            </w:r>
          </w:p>
          <w:p w14:paraId="1D33C85C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0.50-0.50)</w:t>
            </w:r>
          </w:p>
        </w:tc>
        <w:tc>
          <w:tcPr>
            <w:tcW w:w="0" w:type="auto"/>
          </w:tcPr>
          <w:p w14:paraId="669A2B7D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50</w:t>
            </w:r>
          </w:p>
          <w:p w14:paraId="438351D9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0.25-0.5)</w:t>
            </w:r>
          </w:p>
        </w:tc>
      </w:tr>
      <w:tr w:rsidR="00DD79FB" w:rsidRPr="00DD79FB" w14:paraId="488D3867" w14:textId="77777777" w:rsidTr="00DA60E1">
        <w:tc>
          <w:tcPr>
            <w:tcW w:w="0" w:type="auto"/>
          </w:tcPr>
          <w:p w14:paraId="17D135F0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MIC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vertAlign w:val="subscript"/>
                <w:lang w:val="en-GB" w:eastAsia="de-DE"/>
              </w:rPr>
              <w:t>9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in [%] of stock solution </w:t>
            </w:r>
          </w:p>
        </w:tc>
        <w:tc>
          <w:tcPr>
            <w:tcW w:w="0" w:type="auto"/>
          </w:tcPr>
          <w:p w14:paraId="500F00F1" w14:textId="3A569DCD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5</w:t>
            </w:r>
            <w:r w:rsidR="00976C2F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0" w:type="auto"/>
          </w:tcPr>
          <w:p w14:paraId="6AA405B3" w14:textId="27E17DCD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5</w:t>
            </w:r>
            <w:r w:rsidR="00976C2F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0" w:type="auto"/>
          </w:tcPr>
          <w:p w14:paraId="317B904D" w14:textId="0FDDEFB0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5</w:t>
            </w:r>
            <w:r w:rsidR="00976C2F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0" w:type="auto"/>
          </w:tcPr>
          <w:p w14:paraId="6C5B9F81" w14:textId="104DAE60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5</w:t>
            </w:r>
            <w:r w:rsidR="00976C2F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0" w:type="auto"/>
          </w:tcPr>
          <w:p w14:paraId="12030749" w14:textId="6E3D5991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5</w:t>
            </w:r>
            <w:r w:rsidR="00976C2F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0" w:type="auto"/>
          </w:tcPr>
          <w:p w14:paraId="193B32E5" w14:textId="0D4B0FCF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5</w:t>
            </w:r>
            <w:r w:rsidR="00976C2F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0" w:type="auto"/>
          </w:tcPr>
          <w:p w14:paraId="0F1C3796" w14:textId="7BB9F8F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5</w:t>
            </w:r>
            <w:r w:rsidR="00976C2F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</w:t>
            </w:r>
          </w:p>
        </w:tc>
      </w:tr>
      <w:tr w:rsidR="00DD79FB" w:rsidRPr="00DD79FB" w14:paraId="75F9E001" w14:textId="77777777" w:rsidTr="00DA60E1">
        <w:tc>
          <w:tcPr>
            <w:tcW w:w="0" w:type="auto"/>
            <w:shd w:val="clear" w:color="auto" w:fill="595959" w:themeFill="text1" w:themeFillTint="A6"/>
          </w:tcPr>
          <w:p w14:paraId="6CB9A91F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proofErr w:type="spellStart"/>
            <w:r w:rsidRPr="00DD79FB"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  <w:lang w:val="en-GB" w:eastAsia="de-DE"/>
              </w:rPr>
              <w:t>Klebsiella</w:t>
            </w:r>
            <w:proofErr w:type="spellEnd"/>
            <w:r w:rsidRPr="00DD79FB"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  <w:lang w:val="en-GB" w:eastAsia="de-DE"/>
              </w:rPr>
              <w:t xml:space="preserve"> spp.</w:t>
            </w:r>
          </w:p>
        </w:tc>
        <w:tc>
          <w:tcPr>
            <w:tcW w:w="0" w:type="auto"/>
            <w:shd w:val="clear" w:color="auto" w:fill="595959" w:themeFill="text1" w:themeFillTint="A6"/>
          </w:tcPr>
          <w:p w14:paraId="299A0512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14C1524B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577EB70D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33414338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69BC787C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7E670F46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52C1F5A7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</w:tr>
      <w:tr w:rsidR="00DD79FB" w:rsidRPr="00DD79FB" w14:paraId="3410017E" w14:textId="77777777" w:rsidTr="00DA60E1">
        <w:tc>
          <w:tcPr>
            <w:tcW w:w="0" w:type="auto"/>
          </w:tcPr>
          <w:p w14:paraId="0E138C7D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proofErr w:type="gramStart"/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n</w:t>
            </w:r>
            <w:proofErr w:type="gramEnd"/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0" w:type="auto"/>
          </w:tcPr>
          <w:p w14:paraId="1F015048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50 (100%)</w:t>
            </w:r>
          </w:p>
        </w:tc>
        <w:tc>
          <w:tcPr>
            <w:tcW w:w="0" w:type="auto"/>
          </w:tcPr>
          <w:p w14:paraId="1071AED4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8 (18.7%)</w:t>
            </w:r>
          </w:p>
        </w:tc>
        <w:tc>
          <w:tcPr>
            <w:tcW w:w="0" w:type="auto"/>
          </w:tcPr>
          <w:p w14:paraId="744CB83B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8 (18.7%)</w:t>
            </w:r>
          </w:p>
        </w:tc>
        <w:tc>
          <w:tcPr>
            <w:tcW w:w="0" w:type="auto"/>
          </w:tcPr>
          <w:p w14:paraId="3E4498A2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3 (15.3%)</w:t>
            </w:r>
          </w:p>
        </w:tc>
        <w:tc>
          <w:tcPr>
            <w:tcW w:w="0" w:type="auto"/>
          </w:tcPr>
          <w:p w14:paraId="68A05996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9 (19.3%)</w:t>
            </w:r>
          </w:p>
        </w:tc>
        <w:tc>
          <w:tcPr>
            <w:tcW w:w="0" w:type="auto"/>
          </w:tcPr>
          <w:p w14:paraId="6A99CE6B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0 (13.3%)</w:t>
            </w:r>
          </w:p>
        </w:tc>
        <w:tc>
          <w:tcPr>
            <w:tcW w:w="0" w:type="auto"/>
          </w:tcPr>
          <w:p w14:paraId="2990D389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2 (14.7%)</w:t>
            </w:r>
          </w:p>
        </w:tc>
      </w:tr>
      <w:tr w:rsidR="00DD79FB" w:rsidRPr="00DD79FB" w14:paraId="3CBF1B77" w14:textId="77777777" w:rsidTr="00DA60E1">
        <w:tc>
          <w:tcPr>
            <w:tcW w:w="0" w:type="auto"/>
            <w:shd w:val="clear" w:color="auto" w:fill="D9D9D9" w:themeFill="background1" w:themeFillShade="D9"/>
          </w:tcPr>
          <w:p w14:paraId="651606A1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Chlorhexidin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092FBF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0798363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0B22E01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E9BA950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4BB50CE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117DAA9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B2C477C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</w:tr>
      <w:tr w:rsidR="00DD79FB" w:rsidRPr="00DD79FB" w14:paraId="52B56C47" w14:textId="77777777" w:rsidTr="00DA60E1">
        <w:tc>
          <w:tcPr>
            <w:tcW w:w="0" w:type="auto"/>
          </w:tcPr>
          <w:p w14:paraId="0A8D8B26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MIC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vertAlign w:val="subscript"/>
                <w:lang w:val="en-GB" w:eastAsia="de-DE"/>
              </w:rPr>
              <w:t>5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in [%] of stock solution (IQR)</w:t>
            </w:r>
          </w:p>
        </w:tc>
        <w:tc>
          <w:tcPr>
            <w:tcW w:w="0" w:type="auto"/>
          </w:tcPr>
          <w:p w14:paraId="731FE39A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  <w:p w14:paraId="296B90FE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10-0.25)</w:t>
            </w:r>
          </w:p>
        </w:tc>
        <w:tc>
          <w:tcPr>
            <w:tcW w:w="0" w:type="auto"/>
          </w:tcPr>
          <w:p w14:paraId="1EA63877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25</w:t>
            </w:r>
          </w:p>
          <w:p w14:paraId="69D0FF0D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10-0.25)</w:t>
            </w:r>
          </w:p>
        </w:tc>
        <w:tc>
          <w:tcPr>
            <w:tcW w:w="0" w:type="auto"/>
          </w:tcPr>
          <w:p w14:paraId="11D57D0D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10 </w:t>
            </w:r>
          </w:p>
          <w:p w14:paraId="462B21B5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10- 0.25)</w:t>
            </w:r>
          </w:p>
        </w:tc>
        <w:tc>
          <w:tcPr>
            <w:tcW w:w="0" w:type="auto"/>
          </w:tcPr>
          <w:p w14:paraId="7FB8E941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  <w:p w14:paraId="73D94DE8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25-0.25)</w:t>
            </w:r>
          </w:p>
        </w:tc>
        <w:tc>
          <w:tcPr>
            <w:tcW w:w="0" w:type="auto"/>
          </w:tcPr>
          <w:p w14:paraId="728EC1AD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  <w:p w14:paraId="69A9088D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10-0.25)</w:t>
            </w:r>
          </w:p>
        </w:tc>
        <w:tc>
          <w:tcPr>
            <w:tcW w:w="0" w:type="auto"/>
          </w:tcPr>
          <w:p w14:paraId="14B9E90F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  <w:p w14:paraId="3B2EA424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21-0.25)</w:t>
            </w:r>
          </w:p>
        </w:tc>
        <w:tc>
          <w:tcPr>
            <w:tcW w:w="0" w:type="auto"/>
          </w:tcPr>
          <w:p w14:paraId="075BBBB1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  <w:p w14:paraId="653C3B22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10-0.25)</w:t>
            </w:r>
          </w:p>
        </w:tc>
      </w:tr>
      <w:tr w:rsidR="00DD79FB" w:rsidRPr="00DD79FB" w14:paraId="5B7EC31C" w14:textId="77777777" w:rsidTr="00DA60E1">
        <w:tc>
          <w:tcPr>
            <w:tcW w:w="0" w:type="auto"/>
          </w:tcPr>
          <w:p w14:paraId="1507D356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MIC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vertAlign w:val="subscript"/>
                <w:lang w:val="en-GB" w:eastAsia="de-DE"/>
              </w:rPr>
              <w:t>9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in [%] of stock solution </w:t>
            </w:r>
          </w:p>
        </w:tc>
        <w:tc>
          <w:tcPr>
            <w:tcW w:w="0" w:type="auto"/>
          </w:tcPr>
          <w:p w14:paraId="6843412A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</w:tc>
        <w:tc>
          <w:tcPr>
            <w:tcW w:w="0" w:type="auto"/>
          </w:tcPr>
          <w:p w14:paraId="7727C790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</w:tc>
        <w:tc>
          <w:tcPr>
            <w:tcW w:w="0" w:type="auto"/>
          </w:tcPr>
          <w:p w14:paraId="4C1FE150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</w:tc>
        <w:tc>
          <w:tcPr>
            <w:tcW w:w="0" w:type="auto"/>
          </w:tcPr>
          <w:p w14:paraId="7E139998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</w:tc>
        <w:tc>
          <w:tcPr>
            <w:tcW w:w="0" w:type="auto"/>
          </w:tcPr>
          <w:p w14:paraId="50F84CC3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</w:tc>
        <w:tc>
          <w:tcPr>
            <w:tcW w:w="0" w:type="auto"/>
          </w:tcPr>
          <w:p w14:paraId="60A5A815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</w:tc>
        <w:tc>
          <w:tcPr>
            <w:tcW w:w="0" w:type="auto"/>
          </w:tcPr>
          <w:p w14:paraId="4E2E2643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</w:tc>
      </w:tr>
      <w:tr w:rsidR="00DD79FB" w:rsidRPr="00DD79FB" w14:paraId="4550E852" w14:textId="77777777" w:rsidTr="00DA60E1">
        <w:tc>
          <w:tcPr>
            <w:tcW w:w="0" w:type="auto"/>
            <w:shd w:val="clear" w:color="auto" w:fill="D9D9D9" w:themeFill="background1" w:themeFillShade="D9"/>
          </w:tcPr>
          <w:p w14:paraId="29100328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proofErr w:type="spellStart"/>
            <w:r w:rsidRPr="00DD79FB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Octenidine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6655E447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8237454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33269A5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00BC272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E2F71A4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D27A5CD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51081D0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</w:tr>
      <w:tr w:rsidR="00DD79FB" w:rsidRPr="00DD79FB" w14:paraId="1BDD001A" w14:textId="77777777" w:rsidTr="00DA60E1">
        <w:tc>
          <w:tcPr>
            <w:tcW w:w="0" w:type="auto"/>
          </w:tcPr>
          <w:p w14:paraId="4BED70DF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MIC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vertAlign w:val="subscript"/>
                <w:lang w:val="en-GB" w:eastAsia="de-DE"/>
              </w:rPr>
              <w:t>5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in [%] of stock solution (IQR)</w:t>
            </w:r>
          </w:p>
        </w:tc>
        <w:tc>
          <w:tcPr>
            <w:tcW w:w="0" w:type="auto"/>
          </w:tcPr>
          <w:p w14:paraId="6F10081B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50 </w:t>
            </w:r>
          </w:p>
          <w:p w14:paraId="5513DFA1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50-1.00)</w:t>
            </w:r>
          </w:p>
        </w:tc>
        <w:tc>
          <w:tcPr>
            <w:tcW w:w="0" w:type="auto"/>
          </w:tcPr>
          <w:p w14:paraId="76770C03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50</w:t>
            </w:r>
          </w:p>
          <w:p w14:paraId="5014B7D7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0.50-1.5)</w:t>
            </w:r>
          </w:p>
        </w:tc>
        <w:tc>
          <w:tcPr>
            <w:tcW w:w="0" w:type="auto"/>
          </w:tcPr>
          <w:p w14:paraId="45DD8A8C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50</w:t>
            </w:r>
          </w:p>
          <w:p w14:paraId="5F18F5B9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0.50-0.50)</w:t>
            </w:r>
          </w:p>
        </w:tc>
        <w:tc>
          <w:tcPr>
            <w:tcW w:w="0" w:type="auto"/>
          </w:tcPr>
          <w:p w14:paraId="5B97A461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.00</w:t>
            </w:r>
          </w:p>
          <w:p w14:paraId="638A05D6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0.50-1.25)</w:t>
            </w:r>
          </w:p>
        </w:tc>
        <w:tc>
          <w:tcPr>
            <w:tcW w:w="0" w:type="auto"/>
          </w:tcPr>
          <w:p w14:paraId="410ED276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50</w:t>
            </w:r>
          </w:p>
          <w:p w14:paraId="70ACCC09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0.50-0.50)</w:t>
            </w:r>
          </w:p>
        </w:tc>
        <w:tc>
          <w:tcPr>
            <w:tcW w:w="0" w:type="auto"/>
          </w:tcPr>
          <w:p w14:paraId="301C66F0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50</w:t>
            </w:r>
          </w:p>
          <w:p w14:paraId="4CA5CDCB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0.50-1.63)</w:t>
            </w:r>
          </w:p>
        </w:tc>
        <w:tc>
          <w:tcPr>
            <w:tcW w:w="0" w:type="auto"/>
          </w:tcPr>
          <w:p w14:paraId="0FD4BEF7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50</w:t>
            </w:r>
          </w:p>
          <w:p w14:paraId="6FAEB184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0.50-0.50)</w:t>
            </w:r>
          </w:p>
        </w:tc>
      </w:tr>
      <w:tr w:rsidR="00DD79FB" w:rsidRPr="00DD79FB" w14:paraId="59360631" w14:textId="77777777" w:rsidTr="00DA60E1">
        <w:tc>
          <w:tcPr>
            <w:tcW w:w="0" w:type="auto"/>
          </w:tcPr>
          <w:p w14:paraId="0859B5B2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MIC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vertAlign w:val="subscript"/>
                <w:lang w:val="en-GB" w:eastAsia="de-DE"/>
              </w:rPr>
              <w:t>9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in [%] of stock solution </w:t>
            </w:r>
          </w:p>
        </w:tc>
        <w:tc>
          <w:tcPr>
            <w:tcW w:w="0" w:type="auto"/>
          </w:tcPr>
          <w:p w14:paraId="749C35BE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1.00 </w:t>
            </w:r>
          </w:p>
        </w:tc>
        <w:tc>
          <w:tcPr>
            <w:tcW w:w="0" w:type="auto"/>
          </w:tcPr>
          <w:p w14:paraId="27C6B030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1.5 </w:t>
            </w:r>
          </w:p>
        </w:tc>
        <w:tc>
          <w:tcPr>
            <w:tcW w:w="0" w:type="auto"/>
          </w:tcPr>
          <w:p w14:paraId="0C61E626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5 </w:t>
            </w:r>
          </w:p>
        </w:tc>
        <w:tc>
          <w:tcPr>
            <w:tcW w:w="0" w:type="auto"/>
          </w:tcPr>
          <w:p w14:paraId="22C708F0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1.25 </w:t>
            </w:r>
          </w:p>
        </w:tc>
        <w:tc>
          <w:tcPr>
            <w:tcW w:w="0" w:type="auto"/>
          </w:tcPr>
          <w:p w14:paraId="48AE9D74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5 </w:t>
            </w:r>
          </w:p>
        </w:tc>
        <w:tc>
          <w:tcPr>
            <w:tcW w:w="0" w:type="auto"/>
          </w:tcPr>
          <w:p w14:paraId="6DDB42CE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1.63 </w:t>
            </w:r>
          </w:p>
        </w:tc>
        <w:tc>
          <w:tcPr>
            <w:tcW w:w="0" w:type="auto"/>
          </w:tcPr>
          <w:p w14:paraId="0F9EC69C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5 </w:t>
            </w:r>
          </w:p>
        </w:tc>
      </w:tr>
      <w:tr w:rsidR="00DD79FB" w:rsidRPr="00DD79FB" w14:paraId="77897CCA" w14:textId="77777777" w:rsidTr="00DA60E1">
        <w:tc>
          <w:tcPr>
            <w:tcW w:w="0" w:type="auto"/>
            <w:shd w:val="clear" w:color="auto" w:fill="595959" w:themeFill="text1" w:themeFillTint="A6"/>
          </w:tcPr>
          <w:p w14:paraId="0898767F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  <w:lang w:val="en-GB" w:eastAsia="de-DE"/>
              </w:rPr>
              <w:t>Pseudomonas aeruginosa</w:t>
            </w:r>
          </w:p>
        </w:tc>
        <w:tc>
          <w:tcPr>
            <w:tcW w:w="0" w:type="auto"/>
            <w:shd w:val="clear" w:color="auto" w:fill="595959" w:themeFill="text1" w:themeFillTint="A6"/>
          </w:tcPr>
          <w:p w14:paraId="5C06A0CE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0553E14C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7DF6C7A5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7F55F721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1FF6A64D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54568E72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595959" w:themeFill="text1" w:themeFillTint="A6"/>
          </w:tcPr>
          <w:p w14:paraId="17A38747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</w:tr>
      <w:tr w:rsidR="00DD79FB" w:rsidRPr="00DD79FB" w14:paraId="7948C8D0" w14:textId="77777777" w:rsidTr="00DA60E1">
        <w:tc>
          <w:tcPr>
            <w:tcW w:w="0" w:type="auto"/>
          </w:tcPr>
          <w:p w14:paraId="708554F4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proofErr w:type="gramStart"/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n</w:t>
            </w:r>
            <w:proofErr w:type="gramEnd"/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0" w:type="auto"/>
          </w:tcPr>
          <w:p w14:paraId="46191358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36 (100%)</w:t>
            </w:r>
          </w:p>
        </w:tc>
        <w:tc>
          <w:tcPr>
            <w:tcW w:w="0" w:type="auto"/>
          </w:tcPr>
          <w:p w14:paraId="4B07F6CD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9 (14.0%)</w:t>
            </w:r>
          </w:p>
        </w:tc>
        <w:tc>
          <w:tcPr>
            <w:tcW w:w="0" w:type="auto"/>
          </w:tcPr>
          <w:p w14:paraId="0B93FC87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8 (13.2%)</w:t>
            </w:r>
          </w:p>
        </w:tc>
        <w:tc>
          <w:tcPr>
            <w:tcW w:w="0" w:type="auto"/>
          </w:tcPr>
          <w:p w14:paraId="474B89A7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7 (12.5%)</w:t>
            </w:r>
          </w:p>
        </w:tc>
        <w:tc>
          <w:tcPr>
            <w:tcW w:w="0" w:type="auto"/>
          </w:tcPr>
          <w:p w14:paraId="37ECB7DE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40 (29.4%)</w:t>
            </w:r>
          </w:p>
        </w:tc>
        <w:tc>
          <w:tcPr>
            <w:tcW w:w="0" w:type="auto"/>
          </w:tcPr>
          <w:p w14:paraId="0F567E38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8 (13.2%)</w:t>
            </w:r>
          </w:p>
        </w:tc>
        <w:tc>
          <w:tcPr>
            <w:tcW w:w="0" w:type="auto"/>
          </w:tcPr>
          <w:p w14:paraId="0434D129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4 (17.6%)</w:t>
            </w:r>
          </w:p>
        </w:tc>
      </w:tr>
      <w:tr w:rsidR="00DD79FB" w:rsidRPr="00DD79FB" w14:paraId="31BF9A16" w14:textId="77777777" w:rsidTr="00DA60E1">
        <w:tc>
          <w:tcPr>
            <w:tcW w:w="0" w:type="auto"/>
            <w:shd w:val="clear" w:color="auto" w:fill="D9D9D9" w:themeFill="background1" w:themeFillShade="D9"/>
          </w:tcPr>
          <w:p w14:paraId="784CD93B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Chlorhexidin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36AE6F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7CEB7DC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0703D19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CE4E18A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3AD55D6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BC29908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3759AC6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</w:tr>
      <w:tr w:rsidR="00DD79FB" w:rsidRPr="00DD79FB" w14:paraId="14926CFB" w14:textId="77777777" w:rsidTr="00DA60E1">
        <w:tc>
          <w:tcPr>
            <w:tcW w:w="0" w:type="auto"/>
          </w:tcPr>
          <w:p w14:paraId="1E871702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MIC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vertAlign w:val="subscript"/>
                <w:lang w:val="en-GB" w:eastAsia="de-DE"/>
              </w:rPr>
              <w:t>5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in [%] of stock solution (IQR)</w:t>
            </w:r>
          </w:p>
        </w:tc>
        <w:tc>
          <w:tcPr>
            <w:tcW w:w="0" w:type="auto"/>
          </w:tcPr>
          <w:p w14:paraId="3F8A7979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  <w:p w14:paraId="3E62F751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25-0.25)</w:t>
            </w:r>
          </w:p>
        </w:tc>
        <w:tc>
          <w:tcPr>
            <w:tcW w:w="0" w:type="auto"/>
          </w:tcPr>
          <w:p w14:paraId="75B6A887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25</w:t>
            </w:r>
          </w:p>
          <w:p w14:paraId="7B6C3588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18-0.25)</w:t>
            </w:r>
          </w:p>
        </w:tc>
        <w:tc>
          <w:tcPr>
            <w:tcW w:w="0" w:type="auto"/>
          </w:tcPr>
          <w:p w14:paraId="014E913B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  <w:p w14:paraId="3E262A6C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25-0.25)</w:t>
            </w:r>
          </w:p>
        </w:tc>
        <w:tc>
          <w:tcPr>
            <w:tcW w:w="0" w:type="auto"/>
          </w:tcPr>
          <w:p w14:paraId="59364E98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  <w:p w14:paraId="13720EF7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25-0.25)</w:t>
            </w:r>
          </w:p>
        </w:tc>
        <w:tc>
          <w:tcPr>
            <w:tcW w:w="0" w:type="auto"/>
          </w:tcPr>
          <w:p w14:paraId="19B4C2DE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  <w:p w14:paraId="46A48DC6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25-0.25)</w:t>
            </w:r>
          </w:p>
        </w:tc>
        <w:tc>
          <w:tcPr>
            <w:tcW w:w="0" w:type="auto"/>
          </w:tcPr>
          <w:p w14:paraId="31DFB794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  <w:p w14:paraId="6E9269A7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25-0.25)</w:t>
            </w:r>
          </w:p>
        </w:tc>
        <w:tc>
          <w:tcPr>
            <w:tcW w:w="0" w:type="auto"/>
          </w:tcPr>
          <w:p w14:paraId="01EC110D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  <w:p w14:paraId="5856CA0E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0.25-0.25)</w:t>
            </w:r>
          </w:p>
        </w:tc>
      </w:tr>
      <w:tr w:rsidR="00DD79FB" w:rsidRPr="00DD79FB" w14:paraId="6918641B" w14:textId="77777777" w:rsidTr="00DA60E1">
        <w:tc>
          <w:tcPr>
            <w:tcW w:w="0" w:type="auto"/>
          </w:tcPr>
          <w:p w14:paraId="506BA742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MIC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vertAlign w:val="subscript"/>
                <w:lang w:val="en-GB" w:eastAsia="de-DE"/>
              </w:rPr>
              <w:t>9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in [%] of stock solution </w:t>
            </w:r>
          </w:p>
        </w:tc>
        <w:tc>
          <w:tcPr>
            <w:tcW w:w="0" w:type="auto"/>
          </w:tcPr>
          <w:p w14:paraId="4CFC7328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25</w:t>
            </w:r>
          </w:p>
        </w:tc>
        <w:tc>
          <w:tcPr>
            <w:tcW w:w="0" w:type="auto"/>
          </w:tcPr>
          <w:p w14:paraId="0BDA99C1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</w:tc>
        <w:tc>
          <w:tcPr>
            <w:tcW w:w="0" w:type="auto"/>
          </w:tcPr>
          <w:p w14:paraId="5C493AE2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</w:tc>
        <w:tc>
          <w:tcPr>
            <w:tcW w:w="0" w:type="auto"/>
          </w:tcPr>
          <w:p w14:paraId="0064CBAB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</w:tc>
        <w:tc>
          <w:tcPr>
            <w:tcW w:w="0" w:type="auto"/>
          </w:tcPr>
          <w:p w14:paraId="35E61140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</w:tc>
        <w:tc>
          <w:tcPr>
            <w:tcW w:w="0" w:type="auto"/>
          </w:tcPr>
          <w:p w14:paraId="56308B95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</w:tc>
        <w:tc>
          <w:tcPr>
            <w:tcW w:w="0" w:type="auto"/>
          </w:tcPr>
          <w:p w14:paraId="1F67B85C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0.25 </w:t>
            </w:r>
          </w:p>
        </w:tc>
      </w:tr>
      <w:tr w:rsidR="00DD79FB" w:rsidRPr="00DD79FB" w14:paraId="69157D7D" w14:textId="77777777" w:rsidTr="00DA60E1">
        <w:tc>
          <w:tcPr>
            <w:tcW w:w="0" w:type="auto"/>
            <w:shd w:val="clear" w:color="auto" w:fill="D9D9D9" w:themeFill="background1" w:themeFillShade="D9"/>
          </w:tcPr>
          <w:p w14:paraId="67C552F9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proofErr w:type="spellStart"/>
            <w:r w:rsidRPr="00DD79FB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Octenidine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180CFB44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5102D41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8A4F061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AA683F2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1209210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9903DAA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D9A7208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</w:p>
        </w:tc>
      </w:tr>
      <w:tr w:rsidR="00DD79FB" w:rsidRPr="00DD79FB" w14:paraId="183F112B" w14:textId="77777777" w:rsidTr="00DA60E1">
        <w:tc>
          <w:tcPr>
            <w:tcW w:w="0" w:type="auto"/>
          </w:tcPr>
          <w:p w14:paraId="787C036B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MIC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vertAlign w:val="subscript"/>
                <w:lang w:val="en-GB" w:eastAsia="de-DE"/>
              </w:rPr>
              <w:t>5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in [%] of stock solution (IQR)</w:t>
            </w:r>
          </w:p>
        </w:tc>
        <w:tc>
          <w:tcPr>
            <w:tcW w:w="0" w:type="auto"/>
          </w:tcPr>
          <w:p w14:paraId="489C0600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1.50 </w:t>
            </w:r>
          </w:p>
          <w:p w14:paraId="249EF7A8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(1.00-3.00)</w:t>
            </w:r>
          </w:p>
        </w:tc>
        <w:tc>
          <w:tcPr>
            <w:tcW w:w="0" w:type="auto"/>
          </w:tcPr>
          <w:p w14:paraId="018FB0B7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.00</w:t>
            </w:r>
          </w:p>
          <w:p w14:paraId="007B174E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1.00-2.50)</w:t>
            </w:r>
          </w:p>
        </w:tc>
        <w:tc>
          <w:tcPr>
            <w:tcW w:w="0" w:type="auto"/>
          </w:tcPr>
          <w:p w14:paraId="0D39AF02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.00</w:t>
            </w:r>
          </w:p>
          <w:p w14:paraId="78FB8A05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1.00-2.00)</w:t>
            </w:r>
          </w:p>
        </w:tc>
        <w:tc>
          <w:tcPr>
            <w:tcW w:w="0" w:type="auto"/>
          </w:tcPr>
          <w:p w14:paraId="64EACC69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.00</w:t>
            </w:r>
          </w:p>
          <w:p w14:paraId="1EB0BCED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1.00-2.00)</w:t>
            </w:r>
          </w:p>
        </w:tc>
        <w:tc>
          <w:tcPr>
            <w:tcW w:w="0" w:type="auto"/>
          </w:tcPr>
          <w:p w14:paraId="7D4C8F55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.50</w:t>
            </w:r>
          </w:p>
          <w:p w14:paraId="7D23BBC4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1.00-2.00)</w:t>
            </w:r>
          </w:p>
        </w:tc>
        <w:tc>
          <w:tcPr>
            <w:tcW w:w="0" w:type="auto"/>
          </w:tcPr>
          <w:p w14:paraId="5EE75333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3.00</w:t>
            </w:r>
          </w:p>
          <w:p w14:paraId="6B6FB540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1.00-4.00)</w:t>
            </w:r>
          </w:p>
        </w:tc>
        <w:tc>
          <w:tcPr>
            <w:tcW w:w="0" w:type="auto"/>
          </w:tcPr>
          <w:p w14:paraId="37893D67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.00</w:t>
            </w:r>
          </w:p>
          <w:p w14:paraId="27057AA7" w14:textId="77777777" w:rsidR="00DA56D0" w:rsidRPr="00DD79FB" w:rsidRDefault="00DA56D0" w:rsidP="00DA60E1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sz w:val="20"/>
                <w:szCs w:val="20"/>
                <w:lang w:val="en-GB" w:eastAsia="de-DE"/>
              </w:rPr>
              <w:t>(1.00-3.00)</w:t>
            </w:r>
          </w:p>
        </w:tc>
      </w:tr>
      <w:tr w:rsidR="00DD79FB" w:rsidRPr="00DD79FB" w14:paraId="34FABEBF" w14:textId="77777777" w:rsidTr="00DA60E1">
        <w:tc>
          <w:tcPr>
            <w:tcW w:w="0" w:type="auto"/>
          </w:tcPr>
          <w:p w14:paraId="46825073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MIC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vertAlign w:val="subscript"/>
                <w:lang w:val="en-GB" w:eastAsia="de-DE"/>
              </w:rPr>
              <w:t>9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in [%] of stock solution </w:t>
            </w:r>
          </w:p>
        </w:tc>
        <w:tc>
          <w:tcPr>
            <w:tcW w:w="0" w:type="auto"/>
          </w:tcPr>
          <w:p w14:paraId="10551D9A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3.00</w:t>
            </w:r>
          </w:p>
        </w:tc>
        <w:tc>
          <w:tcPr>
            <w:tcW w:w="0" w:type="auto"/>
          </w:tcPr>
          <w:p w14:paraId="2C5D5DE9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.50</w:t>
            </w:r>
          </w:p>
        </w:tc>
        <w:tc>
          <w:tcPr>
            <w:tcW w:w="0" w:type="auto"/>
          </w:tcPr>
          <w:p w14:paraId="14E879A1" w14:textId="5DF0C734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</w:t>
            </w:r>
            <w:r w:rsidR="00976C2F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0" w:type="auto"/>
          </w:tcPr>
          <w:p w14:paraId="358EE1FE" w14:textId="025F22AC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6</w:t>
            </w:r>
            <w:r w:rsidR="00976C2F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0" w:type="auto"/>
          </w:tcPr>
          <w:p w14:paraId="45809235" w14:textId="2CC21103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</w:t>
            </w:r>
            <w:r w:rsidR="00976C2F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0" w:type="auto"/>
          </w:tcPr>
          <w:p w14:paraId="7075D949" w14:textId="77777777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4.00 </w:t>
            </w:r>
          </w:p>
        </w:tc>
        <w:tc>
          <w:tcPr>
            <w:tcW w:w="0" w:type="auto"/>
          </w:tcPr>
          <w:p w14:paraId="741DC425" w14:textId="3AE340D3" w:rsidR="00DA56D0" w:rsidRPr="00DD79FB" w:rsidRDefault="00DA56D0" w:rsidP="00DA60E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3</w:t>
            </w:r>
            <w:r w:rsidR="00976C2F"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0</w:t>
            </w:r>
            <w:r w:rsidRPr="00DD79FB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 xml:space="preserve"> </w:t>
            </w:r>
          </w:p>
        </w:tc>
      </w:tr>
    </w:tbl>
    <w:p w14:paraId="1274703E" w14:textId="77777777" w:rsidR="00DA56D0" w:rsidRPr="00DD79FB" w:rsidRDefault="00DA56D0" w:rsidP="00DA56D0">
      <w:pPr>
        <w:rPr>
          <w:lang w:val="en-GB" w:eastAsia="de-DE"/>
        </w:rPr>
      </w:pPr>
    </w:p>
    <w:p w14:paraId="1802BF9C" w14:textId="77777777" w:rsidR="00DA56D0" w:rsidRPr="00DD79FB" w:rsidRDefault="00DA56D0" w:rsidP="00671637">
      <w:pPr>
        <w:rPr>
          <w:lang w:val="en-US"/>
        </w:rPr>
      </w:pPr>
    </w:p>
    <w:p w14:paraId="3C7D8948" w14:textId="77777777" w:rsidR="000B4CB1" w:rsidRPr="00DD79FB" w:rsidRDefault="000B4CB1" w:rsidP="00671637">
      <w:pPr>
        <w:rPr>
          <w:lang w:val="en-US"/>
        </w:rPr>
      </w:pPr>
    </w:p>
    <w:p w14:paraId="37085F2E" w14:textId="77777777" w:rsidR="00DA56D0" w:rsidRPr="00DD79FB" w:rsidRDefault="00DA56D0" w:rsidP="000B4CB1">
      <w:pPr>
        <w:pStyle w:val="EndNoteBibliography"/>
        <w:ind w:left="720" w:hanging="720"/>
      </w:pPr>
    </w:p>
    <w:p w14:paraId="57384140" w14:textId="77777777" w:rsidR="00DA56D0" w:rsidRPr="00DD79FB" w:rsidRDefault="00DA56D0" w:rsidP="000B4CB1">
      <w:pPr>
        <w:pStyle w:val="EndNoteBibliography"/>
        <w:ind w:left="720" w:hanging="720"/>
      </w:pPr>
    </w:p>
    <w:p w14:paraId="242C106A" w14:textId="77777777" w:rsidR="00DA56D0" w:rsidRPr="00DD79FB" w:rsidRDefault="00DA56D0" w:rsidP="000B4CB1">
      <w:pPr>
        <w:pStyle w:val="EndNoteBibliography"/>
        <w:ind w:left="720" w:hanging="720"/>
      </w:pPr>
    </w:p>
    <w:p w14:paraId="497E7605" w14:textId="77777777" w:rsidR="00DA56D0" w:rsidRPr="00DD79FB" w:rsidRDefault="00DA56D0" w:rsidP="000B4CB1">
      <w:pPr>
        <w:pStyle w:val="EndNoteBibliography"/>
        <w:ind w:left="720" w:hanging="720"/>
      </w:pPr>
    </w:p>
    <w:p w14:paraId="13826A8C" w14:textId="77777777" w:rsidR="00DA56D0" w:rsidRPr="00DD79FB" w:rsidRDefault="00DA56D0" w:rsidP="000B4CB1">
      <w:pPr>
        <w:pStyle w:val="EndNoteBibliography"/>
        <w:ind w:left="720" w:hanging="720"/>
      </w:pPr>
    </w:p>
    <w:p w14:paraId="0D3E3057" w14:textId="77777777" w:rsidR="00DA56D0" w:rsidRPr="00DD79FB" w:rsidRDefault="00DA56D0" w:rsidP="000B4CB1">
      <w:pPr>
        <w:pStyle w:val="EndNoteBibliography"/>
        <w:ind w:left="720" w:hanging="720"/>
      </w:pPr>
    </w:p>
    <w:p w14:paraId="25D124EA" w14:textId="77777777" w:rsidR="00DA56D0" w:rsidRPr="00DD79FB" w:rsidRDefault="00DA56D0" w:rsidP="000B4CB1">
      <w:pPr>
        <w:pStyle w:val="EndNoteBibliography"/>
        <w:ind w:left="720" w:hanging="720"/>
      </w:pPr>
    </w:p>
    <w:p w14:paraId="6381FE65" w14:textId="77777777" w:rsidR="00DA56D0" w:rsidRPr="00DD79FB" w:rsidRDefault="00DA56D0" w:rsidP="000B4CB1">
      <w:pPr>
        <w:pStyle w:val="EndNoteBibliography"/>
        <w:ind w:left="720" w:hanging="720"/>
      </w:pPr>
    </w:p>
    <w:p w14:paraId="0D095D49" w14:textId="77777777" w:rsidR="00DA56D0" w:rsidRPr="00DD79FB" w:rsidRDefault="00DA56D0" w:rsidP="000B4CB1">
      <w:pPr>
        <w:pStyle w:val="EndNoteBibliography"/>
        <w:ind w:left="720" w:hanging="720"/>
      </w:pPr>
    </w:p>
    <w:p w14:paraId="3B4C5EE9" w14:textId="77777777" w:rsidR="00DA56D0" w:rsidRPr="00DD79FB" w:rsidRDefault="00DA56D0" w:rsidP="000B4CB1">
      <w:pPr>
        <w:pStyle w:val="EndNoteBibliography"/>
        <w:ind w:left="720" w:hanging="720"/>
      </w:pPr>
    </w:p>
    <w:p w14:paraId="7BE1DC9E" w14:textId="77777777" w:rsidR="00DA56D0" w:rsidRPr="00DD79FB" w:rsidRDefault="00DA56D0" w:rsidP="000B4CB1">
      <w:pPr>
        <w:pStyle w:val="EndNoteBibliography"/>
        <w:ind w:left="720" w:hanging="720"/>
      </w:pPr>
    </w:p>
    <w:p w14:paraId="22D9A0A5" w14:textId="77777777" w:rsidR="00DA56D0" w:rsidRPr="00DD79FB" w:rsidRDefault="00DA56D0" w:rsidP="000B4CB1">
      <w:pPr>
        <w:pStyle w:val="EndNoteBibliography"/>
        <w:ind w:left="720" w:hanging="720"/>
      </w:pPr>
    </w:p>
    <w:p w14:paraId="11F4AE8A" w14:textId="77777777" w:rsidR="00DA56D0" w:rsidRPr="00DD79FB" w:rsidRDefault="00DA56D0" w:rsidP="000B4CB1">
      <w:pPr>
        <w:pStyle w:val="EndNoteBibliography"/>
        <w:ind w:left="720" w:hanging="720"/>
      </w:pPr>
    </w:p>
    <w:p w14:paraId="72D89A61" w14:textId="77777777" w:rsidR="00DA56D0" w:rsidRPr="00DD79FB" w:rsidRDefault="00DA56D0" w:rsidP="000B4CB1">
      <w:pPr>
        <w:pStyle w:val="EndNoteBibliography"/>
        <w:ind w:left="720" w:hanging="720"/>
      </w:pPr>
    </w:p>
    <w:p w14:paraId="6248F78C" w14:textId="667938CD" w:rsidR="00BA71F5" w:rsidRPr="00DD79FB" w:rsidRDefault="00BA71F5" w:rsidP="00671637">
      <w:pPr>
        <w:rPr>
          <w:lang w:val="en-US"/>
        </w:rPr>
      </w:pPr>
    </w:p>
    <w:sectPr w:rsidR="00BA71F5" w:rsidRPr="00DD79FB" w:rsidSect="000B4CB1">
      <w:footerReference w:type="default" r:id="rId8"/>
      <w:footerReference w:type="firs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D7340B" w14:textId="77777777" w:rsidR="006C7F27" w:rsidRDefault="006C7F27">
      <w:pPr>
        <w:spacing w:after="0" w:line="240" w:lineRule="auto"/>
      </w:pPr>
      <w:r>
        <w:separator/>
      </w:r>
    </w:p>
  </w:endnote>
  <w:endnote w:type="continuationSeparator" w:id="0">
    <w:p w14:paraId="291BDBA3" w14:textId="77777777" w:rsidR="006C7F27" w:rsidRDefault="006C7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EFB64C" w14:textId="73D9EF22" w:rsidR="006C7F27" w:rsidRDefault="006C7F27">
    <w:pPr>
      <w:pStyle w:val="Fuzeile"/>
      <w:jc w:val="right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fldChar w:fldCharType="begin"/>
    </w:r>
    <w:r>
      <w:rPr>
        <w:rFonts w:ascii="Arial" w:hAnsi="Arial" w:cs="Arial"/>
        <w:sz w:val="20"/>
        <w:szCs w:val="20"/>
      </w:rPr>
      <w:instrText>PAGE   \* MERGEFORMAT</w:instrText>
    </w:r>
    <w:r>
      <w:rPr>
        <w:rFonts w:ascii="Arial" w:hAnsi="Arial" w:cs="Arial"/>
        <w:sz w:val="20"/>
        <w:szCs w:val="20"/>
      </w:rPr>
      <w:fldChar w:fldCharType="separate"/>
    </w:r>
    <w:r w:rsidR="00DD79FB">
      <w:rPr>
        <w:rFonts w:ascii="Arial" w:hAnsi="Arial" w:cs="Arial"/>
        <w:noProof/>
        <w:sz w:val="20"/>
        <w:szCs w:val="20"/>
      </w:rPr>
      <w:t>2</w:t>
    </w:r>
    <w:r>
      <w:rPr>
        <w:rFonts w:ascii="Arial" w:hAnsi="Arial" w:cs="Arial"/>
        <w:sz w:val="20"/>
        <w:szCs w:val="20"/>
      </w:rPr>
      <w:fldChar w:fldCharType="end"/>
    </w:r>
  </w:p>
  <w:p w14:paraId="143177D9" w14:textId="77777777" w:rsidR="006C7F27" w:rsidRDefault="006C7F2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62802F" w14:textId="77777777" w:rsidR="006C7F27" w:rsidRPr="00507818" w:rsidRDefault="006C7F27" w:rsidP="00507818">
    <w:pPr>
      <w:pStyle w:val="Fuzeile"/>
      <w:rPr>
        <w:b/>
        <w:lang w:val="en-GB"/>
      </w:rPr>
    </w:pPr>
    <w:r w:rsidRPr="00507818">
      <w:rPr>
        <w:b/>
        <w:lang w:val="en-GB"/>
      </w:rPr>
      <w:t>List of abbreviations</w:t>
    </w:r>
  </w:p>
  <w:p w14:paraId="5558D486" w14:textId="06B1ADA9" w:rsidR="006C7F27" w:rsidRPr="00507818" w:rsidRDefault="006C7F27" w:rsidP="00507818">
    <w:pPr>
      <w:pStyle w:val="Fuzeile"/>
      <w:rPr>
        <w:lang w:val="en-GB"/>
      </w:rPr>
    </w:pPr>
    <w:r w:rsidRPr="00507818">
      <w:rPr>
        <w:lang w:val="en-GB"/>
      </w:rPr>
      <w:t>CHG, chlorhexidine gluconate</w:t>
    </w:r>
    <w:r>
      <w:rPr>
        <w:lang w:val="en-GB"/>
      </w:rPr>
      <w:t xml:space="preserve">. </w:t>
    </w:r>
    <w:r w:rsidRPr="00507818">
      <w:rPr>
        <w:lang w:val="en-GB"/>
      </w:rPr>
      <w:t>CL, central line</w:t>
    </w:r>
    <w:r>
      <w:rPr>
        <w:lang w:val="en-GB"/>
      </w:rPr>
      <w:t xml:space="preserve">. </w:t>
    </w:r>
    <w:r w:rsidRPr="00507818">
      <w:rPr>
        <w:lang w:val="en-GB"/>
      </w:rPr>
      <w:t>CLABSI, central-line associated BSI</w:t>
    </w:r>
    <w:r>
      <w:rPr>
        <w:lang w:val="en-GB"/>
      </w:rPr>
      <w:t xml:space="preserve">. </w:t>
    </w:r>
    <w:r w:rsidRPr="00507818">
      <w:rPr>
        <w:lang w:val="en-GB"/>
      </w:rPr>
      <w:t>CLIP-ID, climate and pathogens – impact of decolonisation</w:t>
    </w:r>
    <w:r>
      <w:rPr>
        <w:lang w:val="en-GB"/>
      </w:rPr>
      <w:t xml:space="preserve">. </w:t>
    </w:r>
    <w:proofErr w:type="spellStart"/>
    <w:r w:rsidRPr="00507818">
      <w:rPr>
        <w:lang w:val="en-GB"/>
      </w:rPr>
      <w:t>CoNS</w:t>
    </w:r>
    <w:proofErr w:type="spellEnd"/>
    <w:r w:rsidRPr="00507818">
      <w:rPr>
        <w:lang w:val="en-GB"/>
      </w:rPr>
      <w:t>, coagulase-negative staphylococci</w:t>
    </w:r>
    <w:r>
      <w:rPr>
        <w:lang w:val="en-GB"/>
      </w:rPr>
      <w:t xml:space="preserve">. </w:t>
    </w:r>
    <w:proofErr w:type="spellStart"/>
    <w:proofErr w:type="gramStart"/>
    <w:r w:rsidRPr="00507818">
      <w:rPr>
        <w:lang w:val="en-GB"/>
      </w:rPr>
      <w:t>cRCT</w:t>
    </w:r>
    <w:proofErr w:type="spellEnd"/>
    <w:proofErr w:type="gramEnd"/>
    <w:r w:rsidRPr="00507818">
      <w:rPr>
        <w:lang w:val="en-GB"/>
      </w:rPr>
      <w:t>, cluster randomised controlled trial</w:t>
    </w:r>
    <w:r>
      <w:rPr>
        <w:lang w:val="en-GB"/>
      </w:rPr>
      <w:t xml:space="preserve">. </w:t>
    </w:r>
    <w:r w:rsidRPr="00507818">
      <w:rPr>
        <w:i/>
        <w:lang w:val="en-GB"/>
      </w:rPr>
      <w:t>E.coli</w:t>
    </w:r>
    <w:r w:rsidRPr="00507818">
      <w:rPr>
        <w:lang w:val="en-GB"/>
      </w:rPr>
      <w:t xml:space="preserve">, </w:t>
    </w:r>
    <w:r w:rsidRPr="00507818">
      <w:rPr>
        <w:i/>
        <w:lang w:val="en-GB"/>
      </w:rPr>
      <w:t>Escherichia coli</w:t>
    </w:r>
    <w:r>
      <w:rPr>
        <w:lang w:val="en-GB"/>
      </w:rPr>
      <w:t xml:space="preserve">. </w:t>
    </w:r>
    <w:r w:rsidRPr="00507818">
      <w:rPr>
        <w:lang w:val="en-GB"/>
      </w:rPr>
      <w:t>ESBL, Extended spectrum beta-lactamase</w:t>
    </w:r>
    <w:r>
      <w:rPr>
        <w:lang w:val="en-GB"/>
      </w:rPr>
      <w:t xml:space="preserve">. </w:t>
    </w:r>
    <w:proofErr w:type="spellStart"/>
    <w:r w:rsidRPr="00507818">
      <w:rPr>
        <w:lang w:val="en-GB"/>
      </w:rPr>
      <w:t>Ecoff</w:t>
    </w:r>
    <w:proofErr w:type="spellEnd"/>
    <w:r w:rsidRPr="00507818">
      <w:rPr>
        <w:lang w:val="en-GB"/>
      </w:rPr>
      <w:t>, epidemiological cut-off value</w:t>
    </w:r>
    <w:r>
      <w:rPr>
        <w:lang w:val="en-GB"/>
      </w:rPr>
      <w:t xml:space="preserve">. </w:t>
    </w:r>
    <w:r w:rsidRPr="00507818">
      <w:rPr>
        <w:lang w:val="en-GB"/>
      </w:rPr>
      <w:t>FAQ, frequently asked question</w:t>
    </w:r>
    <w:r>
      <w:rPr>
        <w:lang w:val="en-GB"/>
      </w:rPr>
      <w:t xml:space="preserve">. </w:t>
    </w:r>
    <w:r w:rsidRPr="00507818">
      <w:rPr>
        <w:lang w:val="en-GB"/>
      </w:rPr>
      <w:t>HAI, healthcare-associated infection</w:t>
    </w:r>
    <w:r>
      <w:rPr>
        <w:lang w:val="en-GB"/>
      </w:rPr>
      <w:t xml:space="preserve">. </w:t>
    </w:r>
    <w:r w:rsidRPr="00507818">
      <w:rPr>
        <w:lang w:val="en-GB"/>
      </w:rPr>
      <w:t>ICU, intensive care unit</w:t>
    </w:r>
    <w:r>
      <w:rPr>
        <w:lang w:val="en-GB"/>
      </w:rPr>
      <w:t xml:space="preserve">. </w:t>
    </w:r>
    <w:r w:rsidRPr="00507818">
      <w:rPr>
        <w:lang w:val="en-GB"/>
      </w:rPr>
      <w:t>IRB, institutional ethical review board</w:t>
    </w:r>
    <w:r>
      <w:rPr>
        <w:lang w:val="en-GB"/>
      </w:rPr>
      <w:t xml:space="preserve">. </w:t>
    </w:r>
    <w:proofErr w:type="spellStart"/>
    <w:r w:rsidRPr="00507818">
      <w:rPr>
        <w:i/>
        <w:lang w:val="en-GB"/>
      </w:rPr>
      <w:t>Klebsiella</w:t>
    </w:r>
    <w:proofErr w:type="spellEnd"/>
    <w:r w:rsidRPr="00507818">
      <w:rPr>
        <w:lang w:val="en-GB"/>
      </w:rPr>
      <w:t xml:space="preserve"> </w:t>
    </w:r>
    <w:proofErr w:type="spellStart"/>
    <w:r w:rsidRPr="00507818">
      <w:rPr>
        <w:i/>
        <w:lang w:val="en-GB"/>
      </w:rPr>
      <w:t>spp</w:t>
    </w:r>
    <w:proofErr w:type="spellEnd"/>
    <w:r w:rsidRPr="00507818">
      <w:rPr>
        <w:lang w:val="en-GB"/>
      </w:rPr>
      <w:t xml:space="preserve">, </w:t>
    </w:r>
    <w:proofErr w:type="spellStart"/>
    <w:r w:rsidRPr="00507818">
      <w:rPr>
        <w:i/>
        <w:lang w:val="en-GB"/>
      </w:rPr>
      <w:t>Klebsiella</w:t>
    </w:r>
    <w:proofErr w:type="spellEnd"/>
    <w:r w:rsidRPr="00507818">
      <w:rPr>
        <w:i/>
        <w:lang w:val="en-GB"/>
      </w:rPr>
      <w:t xml:space="preserve"> subspecies</w:t>
    </w:r>
    <w:r>
      <w:rPr>
        <w:lang w:val="en-GB"/>
      </w:rPr>
      <w:t xml:space="preserve">. </w:t>
    </w:r>
    <w:r w:rsidRPr="00507818">
      <w:rPr>
        <w:lang w:val="en-GB"/>
      </w:rPr>
      <w:t>MIC, minimal inhibitory concentration</w:t>
    </w:r>
    <w:r>
      <w:rPr>
        <w:lang w:val="en-GB"/>
      </w:rPr>
      <w:t xml:space="preserve">. </w:t>
    </w:r>
    <w:r w:rsidRPr="00507818">
      <w:rPr>
        <w:lang w:val="en-GB"/>
      </w:rPr>
      <w:t xml:space="preserve">MRSA, methicillin-resistant </w:t>
    </w:r>
    <w:r w:rsidRPr="00507818">
      <w:rPr>
        <w:i/>
        <w:lang w:val="en-GB"/>
      </w:rPr>
      <w:t>Staphylococcus aureus</w:t>
    </w:r>
    <w:r>
      <w:rPr>
        <w:lang w:val="en-GB"/>
      </w:rPr>
      <w:t xml:space="preserve">. </w:t>
    </w:r>
    <w:r w:rsidRPr="00507818">
      <w:rPr>
        <w:i/>
        <w:lang w:val="en-GB"/>
      </w:rPr>
      <w:t>P. aeruginosa</w:t>
    </w:r>
    <w:r w:rsidRPr="00507818">
      <w:rPr>
        <w:lang w:val="en-GB"/>
      </w:rPr>
      <w:t xml:space="preserve">, </w:t>
    </w:r>
    <w:r w:rsidRPr="00507818">
      <w:rPr>
        <w:i/>
        <w:lang w:val="en-GB"/>
      </w:rPr>
      <w:t>Pseudomonas aeruginosa</w:t>
    </w:r>
    <w:r>
      <w:rPr>
        <w:lang w:val="en-GB"/>
      </w:rPr>
      <w:t xml:space="preserve">. </w:t>
    </w:r>
    <w:r w:rsidRPr="00507818">
      <w:rPr>
        <w:i/>
        <w:lang w:val="en-GB"/>
      </w:rPr>
      <w:t>S. aureus</w:t>
    </w:r>
    <w:r w:rsidRPr="00507818">
      <w:rPr>
        <w:lang w:val="en-GB"/>
      </w:rPr>
      <w:t xml:space="preserve">, </w:t>
    </w:r>
    <w:r w:rsidRPr="00507818">
      <w:rPr>
        <w:i/>
        <w:lang w:val="en-GB"/>
      </w:rPr>
      <w:t>Staphylococcus aureus</w:t>
    </w:r>
    <w:r>
      <w:rPr>
        <w:lang w:val="en-GB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7A96C0" w14:textId="77777777" w:rsidR="006C7F27" w:rsidRDefault="006C7F27">
      <w:pPr>
        <w:spacing w:after="0" w:line="240" w:lineRule="auto"/>
      </w:pPr>
      <w:r>
        <w:separator/>
      </w:r>
    </w:p>
  </w:footnote>
  <w:footnote w:type="continuationSeparator" w:id="0">
    <w:p w14:paraId="45FFDC60" w14:textId="77777777" w:rsidR="006C7F27" w:rsidRDefault="006C7F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436CE3"/>
    <w:multiLevelType w:val="hybridMultilevel"/>
    <w:tmpl w:val="D7BE145E"/>
    <w:lvl w:ilvl="0" w:tplc="41FE0980">
      <w:numFmt w:val="bullet"/>
      <w:lvlText w:val="-"/>
      <w:lvlJc w:val="left"/>
      <w:pPr>
        <w:ind w:left="720" w:hanging="360"/>
      </w:pPr>
      <w:rPr>
        <w:rFonts w:ascii="Times New Roman" w:eastAsia="Batang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358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Hospital Infec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2vdszzmwv2wpex905xszx0afr59eavr52x&quot;&gt;CLIP_ID-Converted&lt;record-ids&gt;&lt;item&gt;7&lt;/item&gt;&lt;item&gt;8&lt;/item&gt;&lt;item&gt;16&lt;/item&gt;&lt;item&gt;25&lt;/item&gt;&lt;item&gt;64&lt;/item&gt;&lt;item&gt;71&lt;/item&gt;&lt;item&gt;82&lt;/item&gt;&lt;item&gt;83&lt;/item&gt;&lt;item&gt;86&lt;/item&gt;&lt;item&gt;126&lt;/item&gt;&lt;item&gt;151&lt;/item&gt;&lt;item&gt;152&lt;/item&gt;&lt;item&gt;153&lt;/item&gt;&lt;item&gt;154&lt;/item&gt;&lt;item&gt;157&lt;/item&gt;&lt;item&gt;158&lt;/item&gt;&lt;item&gt;188&lt;/item&gt;&lt;item&gt;189&lt;/item&gt;&lt;item&gt;193&lt;/item&gt;&lt;item&gt;203&lt;/item&gt;&lt;item&gt;204&lt;/item&gt;&lt;item&gt;205&lt;/item&gt;&lt;item&gt;206&lt;/item&gt;&lt;item&gt;221&lt;/item&gt;&lt;item&gt;223&lt;/item&gt;&lt;item&gt;224&lt;/item&gt;&lt;item&gt;226&lt;/item&gt;&lt;item&gt;228&lt;/item&gt;&lt;item&gt;230&lt;/item&gt;&lt;item&gt;232&lt;/item&gt;&lt;item&gt;233&lt;/item&gt;&lt;/record-ids&gt;&lt;/item&gt;&lt;/Libraries&gt;"/>
  </w:docVars>
  <w:rsids>
    <w:rsidRoot w:val="000826AE"/>
    <w:rsid w:val="00007F75"/>
    <w:rsid w:val="00012F93"/>
    <w:rsid w:val="0001704B"/>
    <w:rsid w:val="000201F7"/>
    <w:rsid w:val="000210C4"/>
    <w:rsid w:val="00022824"/>
    <w:rsid w:val="00032FA5"/>
    <w:rsid w:val="00033633"/>
    <w:rsid w:val="00037CA7"/>
    <w:rsid w:val="000449B7"/>
    <w:rsid w:val="0005200E"/>
    <w:rsid w:val="0006155F"/>
    <w:rsid w:val="000648D8"/>
    <w:rsid w:val="000729B4"/>
    <w:rsid w:val="00072DC4"/>
    <w:rsid w:val="00074227"/>
    <w:rsid w:val="000775A2"/>
    <w:rsid w:val="00080987"/>
    <w:rsid w:val="000826AE"/>
    <w:rsid w:val="0008316D"/>
    <w:rsid w:val="00085537"/>
    <w:rsid w:val="00091AF7"/>
    <w:rsid w:val="00092C4A"/>
    <w:rsid w:val="000B0D9B"/>
    <w:rsid w:val="000B4CB1"/>
    <w:rsid w:val="000C02B6"/>
    <w:rsid w:val="000C3B03"/>
    <w:rsid w:val="000D11CD"/>
    <w:rsid w:val="000D2DCD"/>
    <w:rsid w:val="000D3A38"/>
    <w:rsid w:val="000E08BC"/>
    <w:rsid w:val="000E52CE"/>
    <w:rsid w:val="000F778A"/>
    <w:rsid w:val="0010231E"/>
    <w:rsid w:val="00103284"/>
    <w:rsid w:val="0010521B"/>
    <w:rsid w:val="00106610"/>
    <w:rsid w:val="001102E5"/>
    <w:rsid w:val="00112E9E"/>
    <w:rsid w:val="0011426C"/>
    <w:rsid w:val="001155BD"/>
    <w:rsid w:val="001215AF"/>
    <w:rsid w:val="001268CF"/>
    <w:rsid w:val="00130058"/>
    <w:rsid w:val="00130D26"/>
    <w:rsid w:val="001375EE"/>
    <w:rsid w:val="001409EE"/>
    <w:rsid w:val="0014216E"/>
    <w:rsid w:val="00144C56"/>
    <w:rsid w:val="001451B8"/>
    <w:rsid w:val="00183CC7"/>
    <w:rsid w:val="00183FD1"/>
    <w:rsid w:val="00187ABC"/>
    <w:rsid w:val="00192F8D"/>
    <w:rsid w:val="00195AE3"/>
    <w:rsid w:val="00196014"/>
    <w:rsid w:val="00196DEC"/>
    <w:rsid w:val="001A53EA"/>
    <w:rsid w:val="001A5BA6"/>
    <w:rsid w:val="001A68AE"/>
    <w:rsid w:val="001B3466"/>
    <w:rsid w:val="001B535B"/>
    <w:rsid w:val="001B6698"/>
    <w:rsid w:val="001C7E17"/>
    <w:rsid w:val="001D089B"/>
    <w:rsid w:val="001D5901"/>
    <w:rsid w:val="001E3F16"/>
    <w:rsid w:val="001F0A9D"/>
    <w:rsid w:val="001F3467"/>
    <w:rsid w:val="001F3598"/>
    <w:rsid w:val="001F3C43"/>
    <w:rsid w:val="0020429D"/>
    <w:rsid w:val="00211233"/>
    <w:rsid w:val="00215FBD"/>
    <w:rsid w:val="002209AA"/>
    <w:rsid w:val="00223AB4"/>
    <w:rsid w:val="00226436"/>
    <w:rsid w:val="00234C8A"/>
    <w:rsid w:val="00234E54"/>
    <w:rsid w:val="00245430"/>
    <w:rsid w:val="0024589F"/>
    <w:rsid w:val="0025298C"/>
    <w:rsid w:val="002557A4"/>
    <w:rsid w:val="00266432"/>
    <w:rsid w:val="002751CB"/>
    <w:rsid w:val="00276E47"/>
    <w:rsid w:val="00282B4A"/>
    <w:rsid w:val="00283674"/>
    <w:rsid w:val="0029486D"/>
    <w:rsid w:val="00297EA1"/>
    <w:rsid w:val="002A47D8"/>
    <w:rsid w:val="002A7D93"/>
    <w:rsid w:val="002B07BC"/>
    <w:rsid w:val="002B0C55"/>
    <w:rsid w:val="002B55D8"/>
    <w:rsid w:val="002C167F"/>
    <w:rsid w:val="002C3A37"/>
    <w:rsid w:val="002C3C91"/>
    <w:rsid w:val="002C57CD"/>
    <w:rsid w:val="002D08BF"/>
    <w:rsid w:val="002D3766"/>
    <w:rsid w:val="002D5B8B"/>
    <w:rsid w:val="002E700C"/>
    <w:rsid w:val="002F0139"/>
    <w:rsid w:val="002F6A13"/>
    <w:rsid w:val="003018D5"/>
    <w:rsid w:val="00303FB7"/>
    <w:rsid w:val="003121B8"/>
    <w:rsid w:val="0031281B"/>
    <w:rsid w:val="003142E8"/>
    <w:rsid w:val="003200B9"/>
    <w:rsid w:val="00322E50"/>
    <w:rsid w:val="00325DE0"/>
    <w:rsid w:val="003416D4"/>
    <w:rsid w:val="00347A79"/>
    <w:rsid w:val="00351346"/>
    <w:rsid w:val="0035151D"/>
    <w:rsid w:val="00362090"/>
    <w:rsid w:val="00366359"/>
    <w:rsid w:val="00380264"/>
    <w:rsid w:val="003826DC"/>
    <w:rsid w:val="0038398A"/>
    <w:rsid w:val="0039035B"/>
    <w:rsid w:val="003A00D2"/>
    <w:rsid w:val="003A498D"/>
    <w:rsid w:val="003A5336"/>
    <w:rsid w:val="003C1471"/>
    <w:rsid w:val="003C2FA1"/>
    <w:rsid w:val="003C585D"/>
    <w:rsid w:val="003D0025"/>
    <w:rsid w:val="003D0A96"/>
    <w:rsid w:val="003D0E99"/>
    <w:rsid w:val="003D1686"/>
    <w:rsid w:val="003D1719"/>
    <w:rsid w:val="003E147C"/>
    <w:rsid w:val="003E36FA"/>
    <w:rsid w:val="003E4D67"/>
    <w:rsid w:val="003E7FFE"/>
    <w:rsid w:val="003F4506"/>
    <w:rsid w:val="003F550A"/>
    <w:rsid w:val="003F56A5"/>
    <w:rsid w:val="003F658C"/>
    <w:rsid w:val="00402D59"/>
    <w:rsid w:val="00407920"/>
    <w:rsid w:val="00413094"/>
    <w:rsid w:val="00417D37"/>
    <w:rsid w:val="00420175"/>
    <w:rsid w:val="00421287"/>
    <w:rsid w:val="00421446"/>
    <w:rsid w:val="00424E30"/>
    <w:rsid w:val="004279AB"/>
    <w:rsid w:val="00432C4A"/>
    <w:rsid w:val="00434979"/>
    <w:rsid w:val="00436374"/>
    <w:rsid w:val="0045151E"/>
    <w:rsid w:val="004577D3"/>
    <w:rsid w:val="0046792F"/>
    <w:rsid w:val="00470C18"/>
    <w:rsid w:val="00474CB1"/>
    <w:rsid w:val="00477A14"/>
    <w:rsid w:val="0048084B"/>
    <w:rsid w:val="0048391E"/>
    <w:rsid w:val="00487D3B"/>
    <w:rsid w:val="00492F21"/>
    <w:rsid w:val="00493138"/>
    <w:rsid w:val="004935C8"/>
    <w:rsid w:val="0049634D"/>
    <w:rsid w:val="004A0480"/>
    <w:rsid w:val="004A04A1"/>
    <w:rsid w:val="004B4E13"/>
    <w:rsid w:val="004C3865"/>
    <w:rsid w:val="004C6688"/>
    <w:rsid w:val="004C6D3D"/>
    <w:rsid w:val="004E13A9"/>
    <w:rsid w:val="004E1C57"/>
    <w:rsid w:val="004F1F82"/>
    <w:rsid w:val="0050481A"/>
    <w:rsid w:val="00506F7B"/>
    <w:rsid w:val="00507818"/>
    <w:rsid w:val="00527138"/>
    <w:rsid w:val="00530C05"/>
    <w:rsid w:val="00537F47"/>
    <w:rsid w:val="005401E6"/>
    <w:rsid w:val="00540653"/>
    <w:rsid w:val="0054092D"/>
    <w:rsid w:val="0054293A"/>
    <w:rsid w:val="00543ABC"/>
    <w:rsid w:val="00571633"/>
    <w:rsid w:val="00571939"/>
    <w:rsid w:val="00582F4A"/>
    <w:rsid w:val="00583065"/>
    <w:rsid w:val="00593BBB"/>
    <w:rsid w:val="00594270"/>
    <w:rsid w:val="005A1C3C"/>
    <w:rsid w:val="005A2970"/>
    <w:rsid w:val="005A721F"/>
    <w:rsid w:val="005B32F8"/>
    <w:rsid w:val="005C0DD5"/>
    <w:rsid w:val="005C338A"/>
    <w:rsid w:val="005C429B"/>
    <w:rsid w:val="005D1804"/>
    <w:rsid w:val="005D5183"/>
    <w:rsid w:val="005D7684"/>
    <w:rsid w:val="005E1DBB"/>
    <w:rsid w:val="005F3A8C"/>
    <w:rsid w:val="005F4440"/>
    <w:rsid w:val="005F5B19"/>
    <w:rsid w:val="006006E4"/>
    <w:rsid w:val="006013DF"/>
    <w:rsid w:val="00606C49"/>
    <w:rsid w:val="006164E4"/>
    <w:rsid w:val="00620F9E"/>
    <w:rsid w:val="00621722"/>
    <w:rsid w:val="00625337"/>
    <w:rsid w:val="0063109A"/>
    <w:rsid w:val="0063598A"/>
    <w:rsid w:val="00641D37"/>
    <w:rsid w:val="006432C7"/>
    <w:rsid w:val="006573F2"/>
    <w:rsid w:val="0066503A"/>
    <w:rsid w:val="00666A50"/>
    <w:rsid w:val="00671374"/>
    <w:rsid w:val="00671637"/>
    <w:rsid w:val="00674DCB"/>
    <w:rsid w:val="006772A9"/>
    <w:rsid w:val="006806C3"/>
    <w:rsid w:val="006820C8"/>
    <w:rsid w:val="006878A7"/>
    <w:rsid w:val="00693FFA"/>
    <w:rsid w:val="0069471D"/>
    <w:rsid w:val="00697995"/>
    <w:rsid w:val="006A46FC"/>
    <w:rsid w:val="006A617C"/>
    <w:rsid w:val="006B17E1"/>
    <w:rsid w:val="006B452B"/>
    <w:rsid w:val="006B466A"/>
    <w:rsid w:val="006C0A86"/>
    <w:rsid w:val="006C321C"/>
    <w:rsid w:val="006C335E"/>
    <w:rsid w:val="006C564F"/>
    <w:rsid w:val="006C6B86"/>
    <w:rsid w:val="006C7F27"/>
    <w:rsid w:val="006D0C70"/>
    <w:rsid w:val="006D5788"/>
    <w:rsid w:val="006D76C4"/>
    <w:rsid w:val="006E1DE3"/>
    <w:rsid w:val="006E3781"/>
    <w:rsid w:val="006E4A21"/>
    <w:rsid w:val="006F3EC6"/>
    <w:rsid w:val="006F5B48"/>
    <w:rsid w:val="007024BE"/>
    <w:rsid w:val="00702665"/>
    <w:rsid w:val="00702849"/>
    <w:rsid w:val="00702D26"/>
    <w:rsid w:val="0070306D"/>
    <w:rsid w:val="0071489E"/>
    <w:rsid w:val="007156E8"/>
    <w:rsid w:val="007237F2"/>
    <w:rsid w:val="00723A62"/>
    <w:rsid w:val="00725542"/>
    <w:rsid w:val="007263E1"/>
    <w:rsid w:val="00726FB1"/>
    <w:rsid w:val="00730E93"/>
    <w:rsid w:val="007326A8"/>
    <w:rsid w:val="00734F73"/>
    <w:rsid w:val="007561B3"/>
    <w:rsid w:val="00761D7B"/>
    <w:rsid w:val="007638FA"/>
    <w:rsid w:val="007654DF"/>
    <w:rsid w:val="00766A8B"/>
    <w:rsid w:val="00770DCF"/>
    <w:rsid w:val="00771F30"/>
    <w:rsid w:val="0077766B"/>
    <w:rsid w:val="00782DB8"/>
    <w:rsid w:val="00785631"/>
    <w:rsid w:val="00785DF2"/>
    <w:rsid w:val="00795304"/>
    <w:rsid w:val="0079551C"/>
    <w:rsid w:val="007A7B0A"/>
    <w:rsid w:val="007B0C70"/>
    <w:rsid w:val="007B23CC"/>
    <w:rsid w:val="007B44B1"/>
    <w:rsid w:val="007B490C"/>
    <w:rsid w:val="007C1618"/>
    <w:rsid w:val="007C2E91"/>
    <w:rsid w:val="007D0B69"/>
    <w:rsid w:val="007D179E"/>
    <w:rsid w:val="007D1C7D"/>
    <w:rsid w:val="007D3B83"/>
    <w:rsid w:val="007E020C"/>
    <w:rsid w:val="007E4C84"/>
    <w:rsid w:val="007E7862"/>
    <w:rsid w:val="007F30FB"/>
    <w:rsid w:val="007F66BE"/>
    <w:rsid w:val="007F77AA"/>
    <w:rsid w:val="00801419"/>
    <w:rsid w:val="008108A8"/>
    <w:rsid w:val="0081144C"/>
    <w:rsid w:val="008138A8"/>
    <w:rsid w:val="00813B74"/>
    <w:rsid w:val="00814840"/>
    <w:rsid w:val="00823771"/>
    <w:rsid w:val="00826D73"/>
    <w:rsid w:val="008340A5"/>
    <w:rsid w:val="008364B8"/>
    <w:rsid w:val="00836595"/>
    <w:rsid w:val="00843DC2"/>
    <w:rsid w:val="00851B18"/>
    <w:rsid w:val="00852B31"/>
    <w:rsid w:val="0085643B"/>
    <w:rsid w:val="0085680E"/>
    <w:rsid w:val="00857014"/>
    <w:rsid w:val="00862213"/>
    <w:rsid w:val="00881670"/>
    <w:rsid w:val="00882272"/>
    <w:rsid w:val="00887C1B"/>
    <w:rsid w:val="00892E7A"/>
    <w:rsid w:val="008A537B"/>
    <w:rsid w:val="008B0BC4"/>
    <w:rsid w:val="008B3212"/>
    <w:rsid w:val="008B4F3A"/>
    <w:rsid w:val="008E00C1"/>
    <w:rsid w:val="008E1824"/>
    <w:rsid w:val="008E3CA6"/>
    <w:rsid w:val="008E7D3E"/>
    <w:rsid w:val="008F5F6E"/>
    <w:rsid w:val="008F6520"/>
    <w:rsid w:val="00901D21"/>
    <w:rsid w:val="0090624B"/>
    <w:rsid w:val="0091151D"/>
    <w:rsid w:val="00912774"/>
    <w:rsid w:val="00916204"/>
    <w:rsid w:val="00925205"/>
    <w:rsid w:val="009262E7"/>
    <w:rsid w:val="00927F79"/>
    <w:rsid w:val="00930BC4"/>
    <w:rsid w:val="009344E4"/>
    <w:rsid w:val="00934CC4"/>
    <w:rsid w:val="00943233"/>
    <w:rsid w:val="009455FC"/>
    <w:rsid w:val="0094782F"/>
    <w:rsid w:val="00952015"/>
    <w:rsid w:val="00955F2B"/>
    <w:rsid w:val="0096123A"/>
    <w:rsid w:val="00971709"/>
    <w:rsid w:val="00975549"/>
    <w:rsid w:val="00976C2F"/>
    <w:rsid w:val="009770E5"/>
    <w:rsid w:val="00977D29"/>
    <w:rsid w:val="00980AB8"/>
    <w:rsid w:val="009A61FA"/>
    <w:rsid w:val="009A6BB5"/>
    <w:rsid w:val="009B23A7"/>
    <w:rsid w:val="009B78B3"/>
    <w:rsid w:val="009C61FD"/>
    <w:rsid w:val="009D14A2"/>
    <w:rsid w:val="009D194F"/>
    <w:rsid w:val="009E08F6"/>
    <w:rsid w:val="009E28E6"/>
    <w:rsid w:val="009E63EB"/>
    <w:rsid w:val="009E6E9C"/>
    <w:rsid w:val="009F1007"/>
    <w:rsid w:val="00A03809"/>
    <w:rsid w:val="00A03CF8"/>
    <w:rsid w:val="00A06128"/>
    <w:rsid w:val="00A06348"/>
    <w:rsid w:val="00A24509"/>
    <w:rsid w:val="00A317B0"/>
    <w:rsid w:val="00A3334B"/>
    <w:rsid w:val="00A44658"/>
    <w:rsid w:val="00A47347"/>
    <w:rsid w:val="00A512C2"/>
    <w:rsid w:val="00A564F5"/>
    <w:rsid w:val="00A573F5"/>
    <w:rsid w:val="00A60EF6"/>
    <w:rsid w:val="00A61524"/>
    <w:rsid w:val="00A64BF9"/>
    <w:rsid w:val="00A65741"/>
    <w:rsid w:val="00A70573"/>
    <w:rsid w:val="00A808D7"/>
    <w:rsid w:val="00A81166"/>
    <w:rsid w:val="00A8219B"/>
    <w:rsid w:val="00A91195"/>
    <w:rsid w:val="00A91B36"/>
    <w:rsid w:val="00A9358E"/>
    <w:rsid w:val="00A96D23"/>
    <w:rsid w:val="00A976C8"/>
    <w:rsid w:val="00A97C4C"/>
    <w:rsid w:val="00AA162D"/>
    <w:rsid w:val="00AA598E"/>
    <w:rsid w:val="00AB3D7A"/>
    <w:rsid w:val="00AB45D1"/>
    <w:rsid w:val="00AB623A"/>
    <w:rsid w:val="00AB7D43"/>
    <w:rsid w:val="00AC1DCE"/>
    <w:rsid w:val="00AC2A71"/>
    <w:rsid w:val="00AD2597"/>
    <w:rsid w:val="00AE3C6F"/>
    <w:rsid w:val="00AF0F26"/>
    <w:rsid w:val="00AF28FB"/>
    <w:rsid w:val="00AF3DE7"/>
    <w:rsid w:val="00AF7BD5"/>
    <w:rsid w:val="00B10AA8"/>
    <w:rsid w:val="00B137C0"/>
    <w:rsid w:val="00B142A2"/>
    <w:rsid w:val="00B15832"/>
    <w:rsid w:val="00B218F0"/>
    <w:rsid w:val="00B229E7"/>
    <w:rsid w:val="00B22CAA"/>
    <w:rsid w:val="00B249A1"/>
    <w:rsid w:val="00B25EA2"/>
    <w:rsid w:val="00B32434"/>
    <w:rsid w:val="00B333F4"/>
    <w:rsid w:val="00B33951"/>
    <w:rsid w:val="00B3713C"/>
    <w:rsid w:val="00B4163E"/>
    <w:rsid w:val="00B4324D"/>
    <w:rsid w:val="00B5319B"/>
    <w:rsid w:val="00B543AC"/>
    <w:rsid w:val="00B60962"/>
    <w:rsid w:val="00B60E2D"/>
    <w:rsid w:val="00B64F40"/>
    <w:rsid w:val="00B66982"/>
    <w:rsid w:val="00B80BD3"/>
    <w:rsid w:val="00B82F5A"/>
    <w:rsid w:val="00B9004A"/>
    <w:rsid w:val="00B90775"/>
    <w:rsid w:val="00B91824"/>
    <w:rsid w:val="00B92A27"/>
    <w:rsid w:val="00B94207"/>
    <w:rsid w:val="00BA1161"/>
    <w:rsid w:val="00BA71F5"/>
    <w:rsid w:val="00BB2B09"/>
    <w:rsid w:val="00BB36F4"/>
    <w:rsid w:val="00BB3970"/>
    <w:rsid w:val="00BB3CA1"/>
    <w:rsid w:val="00BC68E3"/>
    <w:rsid w:val="00BE0222"/>
    <w:rsid w:val="00BE521A"/>
    <w:rsid w:val="00BF479B"/>
    <w:rsid w:val="00BF6370"/>
    <w:rsid w:val="00BF783F"/>
    <w:rsid w:val="00C244D5"/>
    <w:rsid w:val="00C26DDF"/>
    <w:rsid w:val="00C34EAD"/>
    <w:rsid w:val="00C37833"/>
    <w:rsid w:val="00C43351"/>
    <w:rsid w:val="00C46E7D"/>
    <w:rsid w:val="00C5012D"/>
    <w:rsid w:val="00C52743"/>
    <w:rsid w:val="00C56FF4"/>
    <w:rsid w:val="00C57BE0"/>
    <w:rsid w:val="00C632CC"/>
    <w:rsid w:val="00C7012D"/>
    <w:rsid w:val="00C71517"/>
    <w:rsid w:val="00C73402"/>
    <w:rsid w:val="00C756A3"/>
    <w:rsid w:val="00C771DC"/>
    <w:rsid w:val="00C8557F"/>
    <w:rsid w:val="00C94AD7"/>
    <w:rsid w:val="00C95D11"/>
    <w:rsid w:val="00C966A9"/>
    <w:rsid w:val="00CA0990"/>
    <w:rsid w:val="00CA3EA5"/>
    <w:rsid w:val="00CA3F56"/>
    <w:rsid w:val="00CA4A22"/>
    <w:rsid w:val="00CA4EB4"/>
    <w:rsid w:val="00CC2486"/>
    <w:rsid w:val="00CC67FA"/>
    <w:rsid w:val="00CD18EA"/>
    <w:rsid w:val="00CD192D"/>
    <w:rsid w:val="00CD3A52"/>
    <w:rsid w:val="00CD7016"/>
    <w:rsid w:val="00CE0082"/>
    <w:rsid w:val="00CE00D1"/>
    <w:rsid w:val="00CE7FEE"/>
    <w:rsid w:val="00CF16E5"/>
    <w:rsid w:val="00CF6102"/>
    <w:rsid w:val="00CF6F56"/>
    <w:rsid w:val="00CF71A0"/>
    <w:rsid w:val="00D00CC7"/>
    <w:rsid w:val="00D05460"/>
    <w:rsid w:val="00D06BB0"/>
    <w:rsid w:val="00D11C15"/>
    <w:rsid w:val="00D122B6"/>
    <w:rsid w:val="00D162FD"/>
    <w:rsid w:val="00D16A64"/>
    <w:rsid w:val="00D20150"/>
    <w:rsid w:val="00D21401"/>
    <w:rsid w:val="00D31C70"/>
    <w:rsid w:val="00D32772"/>
    <w:rsid w:val="00D34DE7"/>
    <w:rsid w:val="00D3520B"/>
    <w:rsid w:val="00D439E3"/>
    <w:rsid w:val="00D50A62"/>
    <w:rsid w:val="00D52222"/>
    <w:rsid w:val="00D53DF3"/>
    <w:rsid w:val="00D54A36"/>
    <w:rsid w:val="00D64FCC"/>
    <w:rsid w:val="00D677E8"/>
    <w:rsid w:val="00D70C3A"/>
    <w:rsid w:val="00D70D16"/>
    <w:rsid w:val="00D81007"/>
    <w:rsid w:val="00D8163F"/>
    <w:rsid w:val="00D85930"/>
    <w:rsid w:val="00D943F4"/>
    <w:rsid w:val="00D978A5"/>
    <w:rsid w:val="00DA3C3E"/>
    <w:rsid w:val="00DA56D0"/>
    <w:rsid w:val="00DA60E1"/>
    <w:rsid w:val="00DA7023"/>
    <w:rsid w:val="00DB42C4"/>
    <w:rsid w:val="00DB44E5"/>
    <w:rsid w:val="00DC0B04"/>
    <w:rsid w:val="00DC7EED"/>
    <w:rsid w:val="00DD79FB"/>
    <w:rsid w:val="00DE27D8"/>
    <w:rsid w:val="00DE6867"/>
    <w:rsid w:val="00DE765C"/>
    <w:rsid w:val="00DF2813"/>
    <w:rsid w:val="00DF4A6D"/>
    <w:rsid w:val="00E0323A"/>
    <w:rsid w:val="00E10BAA"/>
    <w:rsid w:val="00E11F63"/>
    <w:rsid w:val="00E17796"/>
    <w:rsid w:val="00E204B4"/>
    <w:rsid w:val="00E21023"/>
    <w:rsid w:val="00E267AF"/>
    <w:rsid w:val="00E310B3"/>
    <w:rsid w:val="00E36759"/>
    <w:rsid w:val="00E5237D"/>
    <w:rsid w:val="00E52F6B"/>
    <w:rsid w:val="00E54B9C"/>
    <w:rsid w:val="00E57872"/>
    <w:rsid w:val="00E64C9D"/>
    <w:rsid w:val="00E67633"/>
    <w:rsid w:val="00E769BE"/>
    <w:rsid w:val="00E772A0"/>
    <w:rsid w:val="00E77C06"/>
    <w:rsid w:val="00E8098A"/>
    <w:rsid w:val="00E84DD3"/>
    <w:rsid w:val="00E91B39"/>
    <w:rsid w:val="00E961F0"/>
    <w:rsid w:val="00EA41D8"/>
    <w:rsid w:val="00EB6CD7"/>
    <w:rsid w:val="00EC1BCB"/>
    <w:rsid w:val="00EC3D10"/>
    <w:rsid w:val="00EC78AA"/>
    <w:rsid w:val="00ED0DDF"/>
    <w:rsid w:val="00ED1DAF"/>
    <w:rsid w:val="00ED7951"/>
    <w:rsid w:val="00EE5331"/>
    <w:rsid w:val="00EF0E15"/>
    <w:rsid w:val="00F03D57"/>
    <w:rsid w:val="00F05B0B"/>
    <w:rsid w:val="00F05CE4"/>
    <w:rsid w:val="00F06285"/>
    <w:rsid w:val="00F16602"/>
    <w:rsid w:val="00F1767F"/>
    <w:rsid w:val="00F26CA5"/>
    <w:rsid w:val="00F2706B"/>
    <w:rsid w:val="00F27A44"/>
    <w:rsid w:val="00F30EC9"/>
    <w:rsid w:val="00F312E4"/>
    <w:rsid w:val="00F37EEF"/>
    <w:rsid w:val="00F50578"/>
    <w:rsid w:val="00F53C46"/>
    <w:rsid w:val="00F65480"/>
    <w:rsid w:val="00F65910"/>
    <w:rsid w:val="00F65F88"/>
    <w:rsid w:val="00F72261"/>
    <w:rsid w:val="00F72BB9"/>
    <w:rsid w:val="00F738B5"/>
    <w:rsid w:val="00F744DD"/>
    <w:rsid w:val="00F76BDA"/>
    <w:rsid w:val="00F832A9"/>
    <w:rsid w:val="00F85866"/>
    <w:rsid w:val="00F87EDA"/>
    <w:rsid w:val="00F90F65"/>
    <w:rsid w:val="00F922D4"/>
    <w:rsid w:val="00F9451F"/>
    <w:rsid w:val="00F94B82"/>
    <w:rsid w:val="00FA1857"/>
    <w:rsid w:val="00FA46AC"/>
    <w:rsid w:val="00FA520B"/>
    <w:rsid w:val="00FA7BA7"/>
    <w:rsid w:val="00FB7C54"/>
    <w:rsid w:val="00FC2CBC"/>
    <w:rsid w:val="00FC3E5D"/>
    <w:rsid w:val="00FC3EB2"/>
    <w:rsid w:val="00FC5C02"/>
    <w:rsid w:val="00FC6117"/>
    <w:rsid w:val="00FD034E"/>
    <w:rsid w:val="00FD0BB3"/>
    <w:rsid w:val="00FD0E53"/>
    <w:rsid w:val="00FD161A"/>
    <w:rsid w:val="00FD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1"/>
    <o:shapelayout v:ext="edit">
      <o:idmap v:ext="edit" data="1"/>
    </o:shapelayout>
  </w:shapeDefaults>
  <w:decimalSymbol w:val=","/>
  <w:listSeparator w:val=";"/>
  <w14:docId w14:val="4737C3AC"/>
  <w15:chartTrackingRefBased/>
  <w15:docId w15:val="{49202B91-8FCF-4C40-A469-91DAA2AAA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26AE"/>
    <w:rPr>
      <w:rFonts w:ascii="Calibri" w:eastAsia="Batang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D19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D19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409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D194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9D194F"/>
    <w:pPr>
      <w:spacing w:after="200" w:line="240" w:lineRule="auto"/>
      <w:jc w:val="both"/>
    </w:pPr>
    <w:rPr>
      <w:rFonts w:ascii="Arial" w:hAnsi="Arial" w:cs="Arial"/>
      <w:i/>
      <w:iCs/>
      <w:color w:val="1F497D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D194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uiPriority w:val="99"/>
    <w:unhideWhenUsed/>
    <w:rsid w:val="009D194F"/>
    <w:rPr>
      <w:color w:val="0563C1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9D194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D194F"/>
    <w:rPr>
      <w:rFonts w:ascii="Calibri" w:eastAsia="Batang" w:hAnsi="Calibri" w:cs="Times New Roman"/>
    </w:rPr>
  </w:style>
  <w:style w:type="paragraph" w:customStyle="1" w:styleId="Zwischenberschrift">
    <w:name w:val="Zwischenüberschrift"/>
    <w:basedOn w:val="Standard"/>
    <w:link w:val="ZwischenberschriftZchn"/>
    <w:uiPriority w:val="1"/>
    <w:qFormat/>
    <w:rsid w:val="009D194F"/>
    <w:pPr>
      <w:keepNext/>
      <w:keepLines/>
      <w:spacing w:before="240" w:after="120" w:line="276" w:lineRule="auto"/>
      <w:jc w:val="both"/>
    </w:pPr>
    <w:rPr>
      <w:rFonts w:ascii="Arial" w:hAnsi="Arial" w:cs="Arial"/>
      <w:b/>
      <w:color w:val="1F4A9A"/>
      <w:sz w:val="20"/>
      <w:szCs w:val="20"/>
    </w:rPr>
  </w:style>
  <w:style w:type="character" w:customStyle="1" w:styleId="ZwischenberschriftZchn">
    <w:name w:val="Zwischenüberschrift Zchn"/>
    <w:link w:val="Zwischenberschrift"/>
    <w:uiPriority w:val="1"/>
    <w:rsid w:val="009D194F"/>
    <w:rPr>
      <w:rFonts w:ascii="Arial" w:eastAsia="Batang" w:hAnsi="Arial" w:cs="Arial"/>
      <w:b/>
      <w:color w:val="1F4A9A"/>
      <w:sz w:val="20"/>
      <w:szCs w:val="20"/>
    </w:rPr>
  </w:style>
  <w:style w:type="character" w:customStyle="1" w:styleId="orcid-id-https">
    <w:name w:val="orcid-id-https"/>
    <w:rsid w:val="009D194F"/>
  </w:style>
  <w:style w:type="character" w:customStyle="1" w:styleId="berschrift3Zchn">
    <w:name w:val="Überschrift 3 Zchn"/>
    <w:basedOn w:val="Absatz-Standardschriftart"/>
    <w:link w:val="berschrift3"/>
    <w:uiPriority w:val="9"/>
    <w:rsid w:val="001409E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Default">
    <w:name w:val="Default"/>
    <w:rsid w:val="0081484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enraster">
    <w:name w:val="Table Grid"/>
    <w:basedOn w:val="NormaleTabelle"/>
    <w:uiPriority w:val="39"/>
    <w:rsid w:val="009A6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82B4A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0B4CB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B4CB1"/>
    <w:rPr>
      <w:rFonts w:ascii="Calibri" w:eastAsia="Batang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B4CB1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B4CB1"/>
    <w:rPr>
      <w:rFonts w:ascii="Calibri" w:eastAsia="Batang" w:hAnsi="Calibri" w:cs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30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3065"/>
    <w:rPr>
      <w:rFonts w:ascii="Segoe UI" w:eastAsia="Batang" w:hAnsi="Segoe UI" w:cs="Segoe UI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0C02B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C02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C3D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C3D1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C3D10"/>
    <w:rPr>
      <w:rFonts w:ascii="Calibri" w:eastAsia="Batang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3D1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3D10"/>
    <w:rPr>
      <w:rFonts w:ascii="Calibri" w:eastAsia="Batang" w:hAnsi="Calibri" w:cs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5078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818"/>
    <w:rPr>
      <w:rFonts w:ascii="Calibri" w:eastAsia="Batang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575150-756B-4E32-AEB3-D6583759B6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9</Words>
  <Characters>3400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kel, Luisa Anna</dc:creator>
  <cp:keywords/>
  <dc:description/>
  <cp:lastModifiedBy>Denkel, Luisa Anna</cp:lastModifiedBy>
  <cp:revision>4</cp:revision>
  <dcterms:created xsi:type="dcterms:W3CDTF">2022-11-22T16:39:00Z</dcterms:created>
  <dcterms:modified xsi:type="dcterms:W3CDTF">2022-11-22T16:40:00Z</dcterms:modified>
</cp:coreProperties>
</file>